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68102" w14:textId="77777777" w:rsidR="00847EF8" w:rsidRPr="00BF7492" w:rsidRDefault="00847EF8" w:rsidP="00847EF8">
      <w:pPr>
        <w:pStyle w:val="NoSpacing"/>
        <w:spacing w:line="480" w:lineRule="auto"/>
        <w:rPr>
          <w:rFonts w:ascii="Times New Roman" w:hAnsi="Times New Roman"/>
          <w:b/>
          <w:bCs/>
          <w:noProof/>
          <w:sz w:val="24"/>
          <w:szCs w:val="24"/>
        </w:rPr>
      </w:pPr>
      <w:bookmarkStart w:id="0" w:name="_Hlk48922219"/>
      <w:r w:rsidRPr="00BF7492">
        <w:rPr>
          <w:rFonts w:ascii="Times New Roman" w:hAnsi="Times New Roman"/>
          <w:b/>
          <w:bCs/>
          <w:noProof/>
          <w:sz w:val="24"/>
          <w:szCs w:val="24"/>
        </w:rPr>
        <w:t>Title:</w:t>
      </w:r>
    </w:p>
    <w:p w14:paraId="3640019E" w14:textId="77777777" w:rsidR="00847EF8" w:rsidRPr="00BF7492" w:rsidRDefault="00847EF8" w:rsidP="00847EF8">
      <w:pPr>
        <w:pStyle w:val="NoSpacing"/>
        <w:spacing w:line="480" w:lineRule="auto"/>
        <w:rPr>
          <w:rFonts w:ascii="Times New Roman" w:hAnsi="Times New Roman"/>
          <w:noProof/>
          <w:sz w:val="24"/>
          <w:szCs w:val="24"/>
        </w:rPr>
      </w:pPr>
      <w:r w:rsidRPr="00BF7492">
        <w:rPr>
          <w:rFonts w:ascii="Times New Roman" w:hAnsi="Times New Roman"/>
          <w:b/>
          <w:bCs/>
          <w:noProof/>
          <w:sz w:val="24"/>
          <w:szCs w:val="24"/>
        </w:rPr>
        <w:t>Decreased patient</w:t>
      </w:r>
      <w:r>
        <w:rPr>
          <w:rFonts w:ascii="Times New Roman" w:hAnsi="Times New Roman"/>
          <w:b/>
          <w:bCs/>
          <w:noProof/>
          <w:sz w:val="24"/>
          <w:szCs w:val="24"/>
        </w:rPr>
        <w:t xml:space="preserve"> </w:t>
      </w:r>
      <w:r w:rsidRPr="00BF7492">
        <w:rPr>
          <w:rFonts w:ascii="Times New Roman" w:hAnsi="Times New Roman"/>
          <w:b/>
          <w:bCs/>
          <w:noProof/>
          <w:sz w:val="24"/>
          <w:szCs w:val="24"/>
        </w:rPr>
        <w:t>visit</w:t>
      </w:r>
      <w:r>
        <w:rPr>
          <w:rFonts w:ascii="Times New Roman" w:hAnsi="Times New Roman"/>
          <w:b/>
          <w:bCs/>
          <w:noProof/>
          <w:sz w:val="24"/>
          <w:szCs w:val="24"/>
        </w:rPr>
        <w:t>s</w:t>
      </w:r>
      <w:r w:rsidRPr="00BF7492">
        <w:rPr>
          <w:rFonts w:ascii="Times New Roman" w:hAnsi="Times New Roman"/>
          <w:b/>
          <w:bCs/>
          <w:noProof/>
          <w:sz w:val="24"/>
          <w:szCs w:val="24"/>
        </w:rPr>
        <w:t xml:space="preserve"> f</w:t>
      </w:r>
      <w:r>
        <w:rPr>
          <w:rFonts w:ascii="Times New Roman" w:hAnsi="Times New Roman"/>
          <w:b/>
          <w:bCs/>
          <w:noProof/>
          <w:sz w:val="24"/>
          <w:szCs w:val="24"/>
        </w:rPr>
        <w:t>or</w:t>
      </w:r>
      <w:r w:rsidRPr="00BF7492">
        <w:rPr>
          <w:rFonts w:ascii="Times New Roman" w:hAnsi="Times New Roman"/>
          <w:b/>
          <w:bCs/>
          <w:noProof/>
          <w:sz w:val="24"/>
          <w:szCs w:val="24"/>
        </w:rPr>
        <w:t xml:space="preserve"> ankle sprain during</w:t>
      </w:r>
      <w:r>
        <w:rPr>
          <w:rFonts w:ascii="Times New Roman" w:hAnsi="Times New Roman"/>
          <w:b/>
          <w:bCs/>
          <w:noProof/>
          <w:sz w:val="24"/>
          <w:szCs w:val="24"/>
        </w:rPr>
        <w:t xml:space="preserve"> the</w:t>
      </w:r>
      <w:r w:rsidRPr="00BF7492">
        <w:rPr>
          <w:rFonts w:ascii="Times New Roman" w:hAnsi="Times New Roman"/>
          <w:b/>
          <w:bCs/>
          <w:noProof/>
          <w:sz w:val="24"/>
          <w:szCs w:val="24"/>
        </w:rPr>
        <w:t xml:space="preserve"> COVID-19 pandemic in South Korea: A nationwide retrospective study</w:t>
      </w:r>
    </w:p>
    <w:bookmarkEnd w:id="0"/>
    <w:p w14:paraId="508AE6B6" w14:textId="77777777" w:rsidR="00847EF8" w:rsidRPr="00BF7492" w:rsidRDefault="00847EF8" w:rsidP="00847EF8">
      <w:pPr>
        <w:pStyle w:val="NoSpacing"/>
        <w:spacing w:line="480" w:lineRule="auto"/>
        <w:rPr>
          <w:rFonts w:ascii="Times New Roman" w:hAnsi="Times New Roman"/>
          <w:noProof/>
          <w:sz w:val="24"/>
          <w:szCs w:val="24"/>
        </w:rPr>
      </w:pPr>
    </w:p>
    <w:p w14:paraId="7BC1A590" w14:textId="77777777" w:rsidR="00847EF8" w:rsidRPr="00BF7492" w:rsidRDefault="00847EF8" w:rsidP="00847EF8">
      <w:pPr>
        <w:pStyle w:val="NoSpacing"/>
        <w:spacing w:line="480" w:lineRule="auto"/>
        <w:rPr>
          <w:rFonts w:ascii="Times New Roman" w:hAnsi="Times New Roman"/>
          <w:noProof/>
          <w:sz w:val="24"/>
          <w:szCs w:val="24"/>
        </w:rPr>
      </w:pPr>
      <w:r w:rsidRPr="00BF7492">
        <w:rPr>
          <w:rFonts w:ascii="Times New Roman" w:hAnsi="Times New Roman"/>
          <w:b/>
          <w:bCs/>
          <w:noProof/>
          <w:sz w:val="24"/>
          <w:szCs w:val="24"/>
        </w:rPr>
        <w:t>Authors:</w:t>
      </w:r>
      <w:r w:rsidRPr="00BF7492">
        <w:rPr>
          <w:rFonts w:ascii="Times New Roman" w:hAnsi="Times New Roman"/>
          <w:noProof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>Youngsik Hwang</w:t>
      </w:r>
      <w:r w:rsidRPr="00DD2048"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/>
          <w:noProof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>, Dasom Kim</w:t>
      </w:r>
      <w:r w:rsidRPr="001D3403"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,2</w:t>
      </w:r>
      <w:r>
        <w:rPr>
          <w:rFonts w:ascii="Times New Roman" w:hAnsi="Times New Roman"/>
          <w:noProof/>
          <w:sz w:val="24"/>
          <w:szCs w:val="24"/>
        </w:rPr>
        <w:t>, Sukhyun Ryu</w:t>
      </w:r>
      <w:r w:rsidRPr="001D3403"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,2</w:t>
      </w:r>
    </w:p>
    <w:p w14:paraId="4EF97029" w14:textId="77777777" w:rsidR="00847EF8" w:rsidRPr="00BF7492" w:rsidRDefault="00847EF8" w:rsidP="00847EF8">
      <w:pPr>
        <w:pStyle w:val="NoSpacing"/>
        <w:spacing w:line="480" w:lineRule="auto"/>
        <w:rPr>
          <w:rFonts w:ascii="Times New Roman" w:hAnsi="Times New Roman"/>
          <w:b/>
          <w:bCs/>
          <w:noProof/>
          <w:sz w:val="24"/>
          <w:szCs w:val="24"/>
        </w:rPr>
      </w:pPr>
    </w:p>
    <w:p w14:paraId="5250AFA2" w14:textId="77777777" w:rsidR="00847EF8" w:rsidRPr="00BF7492" w:rsidRDefault="00847EF8" w:rsidP="00847EF8">
      <w:pPr>
        <w:pStyle w:val="NoSpacing"/>
        <w:spacing w:line="480" w:lineRule="auto"/>
        <w:rPr>
          <w:rFonts w:ascii="Times New Roman" w:hAnsi="Times New Roman"/>
          <w:noProof/>
          <w:sz w:val="24"/>
          <w:szCs w:val="24"/>
        </w:rPr>
      </w:pPr>
      <w:r w:rsidRPr="00BF7492">
        <w:rPr>
          <w:rFonts w:ascii="Times New Roman" w:hAnsi="Times New Roman"/>
          <w:b/>
          <w:bCs/>
          <w:noProof/>
          <w:sz w:val="24"/>
          <w:szCs w:val="24"/>
        </w:rPr>
        <w:t>Affiliations:</w:t>
      </w:r>
    </w:p>
    <w:p w14:paraId="7C6EB26A" w14:textId="77777777" w:rsidR="00847EF8" w:rsidRDefault="00847EF8" w:rsidP="00847EF8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 w:rsidRPr="00DD2048">
        <w:rPr>
          <w:noProof/>
        </w:rPr>
        <w:t xml:space="preserve">Department of Preventive Medicine, Konyang University College of Medicine, Daejeon, 35365, </w:t>
      </w:r>
      <w:r>
        <w:rPr>
          <w:noProof/>
        </w:rPr>
        <w:t>South Korea</w:t>
      </w:r>
    </w:p>
    <w:p w14:paraId="3DBF812C" w14:textId="7E2E4D1A" w:rsidR="00847EF8" w:rsidRPr="00DD2048" w:rsidRDefault="00847EF8" w:rsidP="00847EF8">
      <w:pPr>
        <w:pStyle w:val="ListParagraph"/>
        <w:numPr>
          <w:ilvl w:val="0"/>
          <w:numId w:val="1"/>
        </w:numPr>
        <w:spacing w:line="480" w:lineRule="auto"/>
        <w:rPr>
          <w:noProof/>
        </w:rPr>
      </w:pPr>
      <w:r>
        <w:rPr>
          <w:noProof/>
        </w:rPr>
        <w:t xml:space="preserve">Myunggok </w:t>
      </w:r>
      <w:r w:rsidR="008638E2">
        <w:rPr>
          <w:noProof/>
        </w:rPr>
        <w:t>M</w:t>
      </w:r>
      <w:r>
        <w:rPr>
          <w:noProof/>
        </w:rPr>
        <w:t xml:space="preserve">edical Research Institute, </w:t>
      </w:r>
      <w:r w:rsidRPr="00DD2048">
        <w:rPr>
          <w:noProof/>
        </w:rPr>
        <w:t xml:space="preserve">Konyang University College of Medicine, Daejeon, 35365, </w:t>
      </w:r>
      <w:r>
        <w:rPr>
          <w:noProof/>
        </w:rPr>
        <w:t>South Korea</w:t>
      </w:r>
    </w:p>
    <w:p w14:paraId="76CB47C7" w14:textId="77777777" w:rsidR="00847EF8" w:rsidRPr="00BF7492" w:rsidRDefault="00847EF8" w:rsidP="00847EF8">
      <w:pPr>
        <w:spacing w:line="480" w:lineRule="auto"/>
        <w:rPr>
          <w:noProof/>
        </w:rPr>
      </w:pPr>
    </w:p>
    <w:p w14:paraId="6F8D927A" w14:textId="77777777" w:rsidR="00847EF8" w:rsidRPr="00847EF8" w:rsidRDefault="00847EF8" w:rsidP="00847EF8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32"/>
        </w:rPr>
      </w:pPr>
      <w:r w:rsidRPr="00847EF8">
        <w:rPr>
          <w:rFonts w:ascii="Times New Roman" w:hAnsi="Times New Roman" w:cs="Times New Roman"/>
          <w:b/>
          <w:bCs/>
          <w:noProof/>
          <w:sz w:val="24"/>
          <w:szCs w:val="32"/>
        </w:rPr>
        <w:t xml:space="preserve">Corresponding author: </w:t>
      </w:r>
      <w:r w:rsidRPr="00847EF8">
        <w:rPr>
          <w:rFonts w:ascii="Times New Roman" w:hAnsi="Times New Roman" w:cs="Times New Roman"/>
          <w:noProof/>
          <w:sz w:val="24"/>
          <w:szCs w:val="28"/>
        </w:rPr>
        <w:t>Prof Sukhyun Ryu, Department of Preventive Medicine, Konyang University College of Medicine, R707, Myungok-Euihak Gwan, 158, Gwanjeodong-ro, Seogu, Daejeon, 35365, South Korea. Telephone: +82 42 600 8673; Email: gentryu@onehealth.or.kr</w:t>
      </w:r>
    </w:p>
    <w:p w14:paraId="4654E5E3" w14:textId="77777777" w:rsidR="00847EF8" w:rsidRDefault="00847EF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84DB3EF" w14:textId="1FC77F36" w:rsidR="00AF52DB" w:rsidRPr="00847EF8" w:rsidRDefault="000B701A" w:rsidP="00847E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5152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847EF8" w:rsidRPr="00BA5152">
        <w:rPr>
          <w:rFonts w:ascii="Times New Roman" w:hAnsi="Times New Roman" w:cs="Times New Roman"/>
          <w:sz w:val="24"/>
          <w:szCs w:val="24"/>
        </w:rPr>
        <w:t>Table 1</w:t>
      </w:r>
      <w:r w:rsidR="00AF52DB" w:rsidRPr="00BA5152">
        <w:rPr>
          <w:rFonts w:ascii="Times New Roman" w:hAnsi="Times New Roman" w:cs="Times New Roman"/>
          <w:sz w:val="24"/>
          <w:szCs w:val="24"/>
        </w:rPr>
        <w:t>.</w:t>
      </w:r>
      <w:r w:rsidR="00AF52DB" w:rsidRPr="00847EF8">
        <w:rPr>
          <w:rFonts w:ascii="Times New Roman" w:hAnsi="Times New Roman" w:cs="Times New Roman"/>
          <w:sz w:val="24"/>
          <w:szCs w:val="24"/>
        </w:rPr>
        <w:t xml:space="preserve"> </w:t>
      </w:r>
      <w:r w:rsidR="00847EF8">
        <w:rPr>
          <w:rFonts w:ascii="Times New Roman" w:hAnsi="Times New Roman" w:cs="Times New Roman"/>
          <w:sz w:val="24"/>
          <w:szCs w:val="24"/>
        </w:rPr>
        <w:t>Monthly</w:t>
      </w:r>
      <w:r w:rsidR="00AF52DB" w:rsidRPr="00847EF8">
        <w:rPr>
          <w:rFonts w:ascii="Times New Roman" w:hAnsi="Times New Roman" w:cs="Times New Roman"/>
          <w:sz w:val="24"/>
          <w:szCs w:val="24"/>
        </w:rPr>
        <w:t xml:space="preserve"> number of patient</w:t>
      </w:r>
      <w:r w:rsidR="00847EF8">
        <w:rPr>
          <w:rFonts w:ascii="Times New Roman" w:hAnsi="Times New Roman" w:cs="Times New Roman"/>
          <w:sz w:val="24"/>
          <w:szCs w:val="24"/>
        </w:rPr>
        <w:t xml:space="preserve"> </w:t>
      </w:r>
      <w:r w:rsidR="00AF52DB" w:rsidRPr="00847EF8">
        <w:rPr>
          <w:rFonts w:ascii="Times New Roman" w:hAnsi="Times New Roman" w:cs="Times New Roman"/>
          <w:sz w:val="24"/>
          <w:szCs w:val="24"/>
        </w:rPr>
        <w:t>visit</w:t>
      </w:r>
      <w:r w:rsidR="00847EF8">
        <w:rPr>
          <w:rFonts w:ascii="Times New Roman" w:hAnsi="Times New Roman" w:cs="Times New Roman"/>
          <w:sz w:val="24"/>
          <w:szCs w:val="24"/>
        </w:rPr>
        <w:t>s</w:t>
      </w:r>
      <w:r w:rsidR="00AF52DB" w:rsidRPr="00847EF8">
        <w:rPr>
          <w:rFonts w:ascii="Times New Roman" w:hAnsi="Times New Roman" w:cs="Times New Roman"/>
          <w:sz w:val="24"/>
          <w:szCs w:val="24"/>
        </w:rPr>
        <w:t xml:space="preserve"> for ankle sprain per 100,000 </w:t>
      </w:r>
      <w:r w:rsidR="00847EF8">
        <w:rPr>
          <w:rFonts w:ascii="Times New Roman" w:hAnsi="Times New Roman" w:cs="Times New Roman"/>
          <w:sz w:val="24"/>
          <w:szCs w:val="24"/>
        </w:rPr>
        <w:t>individuals</w:t>
      </w:r>
      <w:r w:rsidR="00AF52DB" w:rsidRPr="00847EF8">
        <w:rPr>
          <w:rFonts w:ascii="Times New Roman" w:hAnsi="Times New Roman" w:cs="Times New Roman"/>
          <w:sz w:val="24"/>
          <w:szCs w:val="24"/>
        </w:rPr>
        <w:t xml:space="preserve"> during 2019/2020 compared to the corresponding period in the previous 3 years, South Kore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4"/>
        <w:gridCol w:w="1479"/>
        <w:gridCol w:w="1479"/>
        <w:gridCol w:w="1479"/>
        <w:gridCol w:w="1484"/>
        <w:gridCol w:w="1491"/>
      </w:tblGrid>
      <w:tr w:rsidR="005E437A" w:rsidRPr="00847EF8" w14:paraId="505D3AA9" w14:textId="77777777" w:rsidTr="0064372F"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CAE24" w14:textId="6500F8B1" w:rsidR="00AF52DB" w:rsidRPr="00847EF8" w:rsidRDefault="00AF52DB" w:rsidP="006437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Month</w:t>
            </w:r>
            <w:r w:rsidR="00480E99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17E82" w14:textId="2EC83CAF" w:rsidR="00AF52DB" w:rsidRPr="00847EF8" w:rsidRDefault="00AF52DB" w:rsidP="006437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016/17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F1C7E" w14:textId="16A6EE13" w:rsidR="00AF52DB" w:rsidRPr="00847EF8" w:rsidRDefault="00AF52DB" w:rsidP="006437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017/18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4CA65" w14:textId="5752F4C8" w:rsidR="00AF52DB" w:rsidRPr="00847EF8" w:rsidRDefault="00AF52DB" w:rsidP="006437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018/19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53624" w14:textId="14D79E5F" w:rsidR="00AF52DB" w:rsidRPr="00847EF8" w:rsidRDefault="00AF52DB" w:rsidP="006437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 xml:space="preserve">Baseline average (2016/17 </w:t>
            </w:r>
            <w:r w:rsidR="00847EF8" w:rsidRPr="00847EF8">
              <w:rPr>
                <w:rFonts w:ascii="Arial" w:eastAsia="Malgun Gothic" w:hAnsi="Arial" w:cs="Arial"/>
                <w:sz w:val="16"/>
                <w:szCs w:val="16"/>
              </w:rPr>
              <w:t>–</w:t>
            </w:r>
            <w:r w:rsidRPr="00847EF8">
              <w:rPr>
                <w:rFonts w:ascii="Arial" w:hAnsi="Arial" w:cs="Arial"/>
                <w:sz w:val="16"/>
                <w:szCs w:val="16"/>
              </w:rPr>
              <w:t xml:space="preserve"> 2018/19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AFEC9" w14:textId="4C4ED04F" w:rsidR="00AF52DB" w:rsidRPr="00847EF8" w:rsidRDefault="00AF52DB" w:rsidP="006437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0</w:t>
            </w:r>
            <w:r w:rsidR="00847EF8">
              <w:rPr>
                <w:rFonts w:ascii="Arial" w:hAnsi="Arial" w:cs="Arial"/>
                <w:sz w:val="16"/>
                <w:szCs w:val="16"/>
              </w:rPr>
              <w:t>19/</w:t>
            </w:r>
            <w:r w:rsidRPr="00847EF8">
              <w:rPr>
                <w:rFonts w:ascii="Arial" w:hAnsi="Arial" w:cs="Arial"/>
                <w:sz w:val="16"/>
                <w:szCs w:val="16"/>
              </w:rPr>
              <w:t>20 comp</w:t>
            </w:r>
            <w:r w:rsidR="0064372F" w:rsidRPr="00847EF8">
              <w:rPr>
                <w:rFonts w:ascii="Arial" w:hAnsi="Arial" w:cs="Arial"/>
                <w:sz w:val="16"/>
                <w:szCs w:val="16"/>
              </w:rPr>
              <w:t>ared to baseline, percent change</w:t>
            </w:r>
          </w:p>
        </w:tc>
      </w:tr>
      <w:tr w:rsidR="00AF52DB" w:rsidRPr="00847EF8" w14:paraId="21610485" w14:textId="77777777" w:rsidTr="0064372F"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056D7" w14:textId="77777777" w:rsidR="00AF52DB" w:rsidRPr="00847EF8" w:rsidRDefault="00AF52DB" w:rsidP="00AF52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Overall</w:t>
            </w:r>
          </w:p>
          <w:p w14:paraId="593029BB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August</w:t>
            </w:r>
          </w:p>
          <w:p w14:paraId="27BDCA8B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September</w:t>
            </w:r>
          </w:p>
          <w:p w14:paraId="371007A5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October</w:t>
            </w:r>
          </w:p>
          <w:p w14:paraId="7D0213EA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November</w:t>
            </w:r>
          </w:p>
          <w:p w14:paraId="53C2E314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December</w:t>
            </w:r>
          </w:p>
          <w:p w14:paraId="768E65D5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anuary</w:t>
            </w:r>
          </w:p>
          <w:p w14:paraId="4FE587FA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February</w:t>
            </w:r>
          </w:p>
          <w:p w14:paraId="339E555E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March</w:t>
            </w:r>
          </w:p>
          <w:p w14:paraId="5C3DBEEE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April</w:t>
            </w:r>
          </w:p>
          <w:p w14:paraId="47D28AC0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May</w:t>
            </w:r>
          </w:p>
          <w:p w14:paraId="7321BCDE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une</w:t>
            </w:r>
          </w:p>
          <w:p w14:paraId="705777AC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uly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6F865" w14:textId="77777777" w:rsidR="00AF52DB" w:rsidRPr="00847EF8" w:rsidRDefault="00AF52DB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8C41EB8" w14:textId="77777777" w:rsidR="00572153" w:rsidRPr="00847EF8" w:rsidRDefault="00572153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41.5</w:t>
            </w:r>
          </w:p>
          <w:p w14:paraId="26DB657E" w14:textId="77777777" w:rsidR="00572153" w:rsidRPr="00847EF8" w:rsidRDefault="00572153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67.8</w:t>
            </w:r>
          </w:p>
          <w:p w14:paraId="49D154C9" w14:textId="77777777" w:rsidR="00572153" w:rsidRPr="00847EF8" w:rsidRDefault="00572153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75.7</w:t>
            </w:r>
          </w:p>
          <w:p w14:paraId="7EAE7DD4" w14:textId="77777777" w:rsidR="00572153" w:rsidRPr="00847EF8" w:rsidRDefault="00572153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69.2</w:t>
            </w:r>
          </w:p>
          <w:p w14:paraId="071E33EB" w14:textId="77777777" w:rsidR="00572153" w:rsidRPr="00847EF8" w:rsidRDefault="00572153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37.8</w:t>
            </w:r>
          </w:p>
          <w:p w14:paraId="2CBA6243" w14:textId="77777777" w:rsidR="00572153" w:rsidRPr="00847EF8" w:rsidRDefault="00572153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83.6</w:t>
            </w:r>
          </w:p>
          <w:p w14:paraId="05587E68" w14:textId="77777777" w:rsidR="00572153" w:rsidRPr="00847EF8" w:rsidRDefault="00572153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95.3</w:t>
            </w:r>
          </w:p>
          <w:p w14:paraId="2EF61BFF" w14:textId="77777777" w:rsidR="00572153" w:rsidRPr="00847EF8" w:rsidRDefault="00572153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89.3</w:t>
            </w:r>
          </w:p>
          <w:p w14:paraId="329CD2AA" w14:textId="77777777" w:rsidR="00572153" w:rsidRPr="00847EF8" w:rsidRDefault="00572153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99.3</w:t>
            </w:r>
          </w:p>
          <w:p w14:paraId="454A931B" w14:textId="77777777" w:rsidR="00572153" w:rsidRPr="00847EF8" w:rsidRDefault="00572153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316.7</w:t>
            </w:r>
          </w:p>
          <w:p w14:paraId="58FA5A5C" w14:textId="77777777" w:rsidR="00572153" w:rsidRPr="00847EF8" w:rsidRDefault="00572153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307.6</w:t>
            </w:r>
          </w:p>
          <w:p w14:paraId="17695650" w14:textId="77777777" w:rsidR="00572153" w:rsidRPr="00847EF8" w:rsidRDefault="00572153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55.2</w:t>
            </w:r>
          </w:p>
          <w:p w14:paraId="3F20FB34" w14:textId="77777777" w:rsidR="005E437A" w:rsidRPr="00847EF8" w:rsidRDefault="005E437A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1BFF2" w14:textId="77777777" w:rsidR="008308DF" w:rsidRPr="00847EF8" w:rsidRDefault="008308DF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E3DA0C0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36.6</w:t>
            </w:r>
          </w:p>
          <w:p w14:paraId="0D4CA6B7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86.3</w:t>
            </w:r>
          </w:p>
          <w:p w14:paraId="50A48076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46.8</w:t>
            </w:r>
          </w:p>
          <w:p w14:paraId="51E121BB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72.1</w:t>
            </w:r>
          </w:p>
          <w:p w14:paraId="44D7EE3B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26.5</w:t>
            </w:r>
          </w:p>
          <w:p w14:paraId="2ADB2B78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89.6</w:t>
            </w:r>
          </w:p>
          <w:p w14:paraId="351F72DC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80.2</w:t>
            </w:r>
          </w:p>
          <w:p w14:paraId="12863AB7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78.7</w:t>
            </w:r>
          </w:p>
          <w:p w14:paraId="42873B53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303.4</w:t>
            </w:r>
          </w:p>
          <w:p w14:paraId="58FBA582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313.1</w:t>
            </w:r>
          </w:p>
          <w:p w14:paraId="49095B92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309.2</w:t>
            </w:r>
          </w:p>
          <w:p w14:paraId="070AC6BC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76.8</w:t>
            </w:r>
          </w:p>
          <w:p w14:paraId="4376D3D8" w14:textId="77777777" w:rsidR="00B04739" w:rsidRPr="00847EF8" w:rsidRDefault="00B04739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9CC20" w14:textId="77777777" w:rsidR="008308DF" w:rsidRPr="00847EF8" w:rsidRDefault="008308DF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D08CC7A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39.2</w:t>
            </w:r>
          </w:p>
          <w:p w14:paraId="659950E4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69.8</w:t>
            </w:r>
          </w:p>
          <w:p w14:paraId="45C11C3C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97.7</w:t>
            </w:r>
          </w:p>
          <w:p w14:paraId="1C6508BC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96.2</w:t>
            </w:r>
          </w:p>
          <w:p w14:paraId="6B0CCD17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48.7</w:t>
            </w:r>
          </w:p>
          <w:p w14:paraId="6524DF6B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23.9</w:t>
            </w:r>
          </w:p>
          <w:p w14:paraId="529BF3A5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02.4</w:t>
            </w:r>
          </w:p>
          <w:p w14:paraId="43DEF0BC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97.6</w:t>
            </w:r>
          </w:p>
          <w:p w14:paraId="5AC6366F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343.6</w:t>
            </w:r>
          </w:p>
          <w:p w14:paraId="01232DE0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357.6</w:t>
            </w:r>
          </w:p>
          <w:p w14:paraId="3DA38CEB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323.7</w:t>
            </w:r>
          </w:p>
          <w:p w14:paraId="4661E319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302.9</w:t>
            </w:r>
          </w:p>
          <w:p w14:paraId="3451FF37" w14:textId="77777777" w:rsidR="00B04739" w:rsidRPr="00847EF8" w:rsidRDefault="00B04739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89F3F" w14:textId="77777777" w:rsidR="008308DF" w:rsidRPr="00847EF8" w:rsidRDefault="008308DF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DC20B8D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39.1</w:t>
            </w:r>
          </w:p>
          <w:p w14:paraId="48420DFE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74.6</w:t>
            </w:r>
          </w:p>
          <w:p w14:paraId="291FA729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73.4</w:t>
            </w:r>
          </w:p>
          <w:p w14:paraId="3E5C9A39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79.2</w:t>
            </w:r>
          </w:p>
          <w:p w14:paraId="01955DBE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37.7</w:t>
            </w:r>
          </w:p>
          <w:p w14:paraId="5A39FE1D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99.0</w:t>
            </w:r>
          </w:p>
          <w:p w14:paraId="7DD6924C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92.6</w:t>
            </w:r>
          </w:p>
          <w:p w14:paraId="2BB76B44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88.5</w:t>
            </w:r>
          </w:p>
          <w:p w14:paraId="369ADAB5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315.4</w:t>
            </w:r>
          </w:p>
          <w:p w14:paraId="6DC524C6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329.1</w:t>
            </w:r>
          </w:p>
          <w:p w14:paraId="3F20A3A9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313.5</w:t>
            </w:r>
          </w:p>
          <w:p w14:paraId="62335B3E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78.3</w:t>
            </w:r>
          </w:p>
          <w:p w14:paraId="674032FC" w14:textId="77777777" w:rsidR="00B04739" w:rsidRPr="00847EF8" w:rsidRDefault="00B04739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0E91B" w14:textId="77777777" w:rsidR="008308DF" w:rsidRPr="00847EF8" w:rsidRDefault="008308DF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2B7871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0.5</w:t>
            </w:r>
          </w:p>
          <w:p w14:paraId="23B85368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.3</w:t>
            </w:r>
          </w:p>
          <w:p w14:paraId="716473C7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5.9</w:t>
            </w:r>
          </w:p>
          <w:p w14:paraId="35BA7F92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1.2</w:t>
            </w:r>
          </w:p>
          <w:p w14:paraId="4EBCDBA1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5.6</w:t>
            </w:r>
          </w:p>
          <w:p w14:paraId="3E42964A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.4</w:t>
            </w:r>
          </w:p>
          <w:p w14:paraId="1B8C76D1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5.8</w:t>
            </w:r>
          </w:p>
          <w:p w14:paraId="76B6F2E9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46.6</w:t>
            </w:r>
          </w:p>
          <w:p w14:paraId="6391BD51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43.4</w:t>
            </w:r>
          </w:p>
          <w:p w14:paraId="6918C32F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34.8</w:t>
            </w:r>
          </w:p>
          <w:p w14:paraId="7604DE74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19.9</w:t>
            </w:r>
          </w:p>
          <w:p w14:paraId="33D6F610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7.6</w:t>
            </w:r>
          </w:p>
          <w:p w14:paraId="58AA8945" w14:textId="77777777" w:rsidR="00B04739" w:rsidRPr="00847EF8" w:rsidRDefault="00B04739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F52DB" w:rsidRPr="00847EF8" w14:paraId="76DC7906" w14:textId="77777777" w:rsidTr="0064372F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1F71DBD" w14:textId="77777777" w:rsidR="00AF52DB" w:rsidRPr="00847EF8" w:rsidRDefault="00AF52DB" w:rsidP="00AF52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Aged 0-5</w:t>
            </w:r>
          </w:p>
          <w:p w14:paraId="203C90B6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August</w:t>
            </w:r>
          </w:p>
          <w:p w14:paraId="4E8860AC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September</w:t>
            </w:r>
          </w:p>
          <w:p w14:paraId="60F1760E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October</w:t>
            </w:r>
          </w:p>
          <w:p w14:paraId="2A4AF38B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November</w:t>
            </w:r>
          </w:p>
          <w:p w14:paraId="186DEA06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December</w:t>
            </w:r>
          </w:p>
          <w:p w14:paraId="4BB7A971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anuary</w:t>
            </w:r>
          </w:p>
          <w:p w14:paraId="5FEC35E8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February</w:t>
            </w:r>
          </w:p>
          <w:p w14:paraId="03DCE7AB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March</w:t>
            </w:r>
          </w:p>
          <w:p w14:paraId="4CB02B31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April</w:t>
            </w:r>
          </w:p>
          <w:p w14:paraId="1D75C6C0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May</w:t>
            </w:r>
          </w:p>
          <w:p w14:paraId="4A568652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une</w:t>
            </w:r>
          </w:p>
          <w:p w14:paraId="746BD812" w14:textId="77777777" w:rsidR="00AF52DB" w:rsidRPr="00847EF8" w:rsidRDefault="00AF52DB" w:rsidP="0064372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ul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84D1409" w14:textId="77777777" w:rsidR="005E437A" w:rsidRPr="00847EF8" w:rsidRDefault="005E437A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00693E1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3.7</w:t>
            </w:r>
          </w:p>
          <w:p w14:paraId="47640D2F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78.7</w:t>
            </w:r>
          </w:p>
          <w:p w14:paraId="645A9405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0.4</w:t>
            </w:r>
          </w:p>
          <w:p w14:paraId="01ED7CC1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8.3</w:t>
            </w:r>
          </w:p>
          <w:p w14:paraId="0ED7B209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0.0</w:t>
            </w:r>
          </w:p>
          <w:p w14:paraId="03D5C669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7.3</w:t>
            </w:r>
          </w:p>
          <w:p w14:paraId="3B296B08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9.4</w:t>
            </w:r>
          </w:p>
          <w:p w14:paraId="3EFBF749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5.5</w:t>
            </w:r>
          </w:p>
          <w:p w14:paraId="634A7C24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2.7</w:t>
            </w:r>
          </w:p>
          <w:p w14:paraId="3B895C00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98.3</w:t>
            </w:r>
          </w:p>
          <w:p w14:paraId="1F9B4D8F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90.0</w:t>
            </w:r>
          </w:p>
          <w:p w14:paraId="23FB2D75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3.8</w:t>
            </w:r>
          </w:p>
          <w:p w14:paraId="760BB86B" w14:textId="77777777" w:rsidR="00B04739" w:rsidRPr="00847EF8" w:rsidRDefault="00B04739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3AAED5AF" w14:textId="77777777" w:rsidR="000A0902" w:rsidRPr="00847EF8" w:rsidRDefault="000A0902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0487B4E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6.4</w:t>
            </w:r>
          </w:p>
          <w:p w14:paraId="57AF4C48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3.1</w:t>
            </w:r>
          </w:p>
          <w:p w14:paraId="7B0E440A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75.2</w:t>
            </w:r>
          </w:p>
          <w:p w14:paraId="6D552453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7.2</w:t>
            </w:r>
          </w:p>
          <w:p w14:paraId="765F652E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59.8</w:t>
            </w:r>
          </w:p>
          <w:p w14:paraId="44B99E9B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9.6</w:t>
            </w:r>
          </w:p>
          <w:p w14:paraId="200674C1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3.8</w:t>
            </w:r>
          </w:p>
          <w:p w14:paraId="32B9DECA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3.3</w:t>
            </w:r>
          </w:p>
          <w:p w14:paraId="1FA4BA96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6.8</w:t>
            </w:r>
          </w:p>
          <w:p w14:paraId="0D96BFBF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8.3</w:t>
            </w:r>
          </w:p>
          <w:p w14:paraId="6B46BF27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92.4</w:t>
            </w:r>
          </w:p>
          <w:p w14:paraId="142020EC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6.6</w:t>
            </w:r>
          </w:p>
          <w:p w14:paraId="2F9BCAFD" w14:textId="77777777" w:rsidR="002A5B39" w:rsidRPr="00847EF8" w:rsidRDefault="002A5B39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06C709CE" w14:textId="77777777" w:rsidR="005E437A" w:rsidRPr="00847EF8" w:rsidRDefault="005E437A" w:rsidP="00B4664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CCFD8AA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5.3</w:t>
            </w:r>
          </w:p>
          <w:p w14:paraId="6CB7A767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1.7</w:t>
            </w:r>
          </w:p>
          <w:p w14:paraId="5C9E1CB8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5.8</w:t>
            </w:r>
          </w:p>
          <w:p w14:paraId="38C093E3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72.7</w:t>
            </w:r>
          </w:p>
          <w:p w14:paraId="4EF64B86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5.2</w:t>
            </w:r>
          </w:p>
          <w:p w14:paraId="59BC2846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75.8</w:t>
            </w:r>
          </w:p>
          <w:p w14:paraId="2261E20B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0.2</w:t>
            </w:r>
          </w:p>
          <w:p w14:paraId="202986F5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7.0</w:t>
            </w:r>
          </w:p>
          <w:p w14:paraId="742B1900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92.5</w:t>
            </w:r>
          </w:p>
          <w:p w14:paraId="346B1774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01.8</w:t>
            </w:r>
          </w:p>
          <w:p w14:paraId="0B6F79C3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96.5</w:t>
            </w:r>
          </w:p>
          <w:p w14:paraId="4E9EDF4B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02.1</w:t>
            </w:r>
          </w:p>
          <w:p w14:paraId="3FE91597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BEE176C" w14:textId="77777777" w:rsidR="000A0902" w:rsidRPr="00847EF8" w:rsidRDefault="000A0902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80574B6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5.1</w:t>
            </w:r>
          </w:p>
          <w:p w14:paraId="745B21F0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1.1</w:t>
            </w:r>
          </w:p>
          <w:p w14:paraId="6731DA63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0.5</w:t>
            </w:r>
          </w:p>
          <w:p w14:paraId="7E93FEDF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9.4</w:t>
            </w:r>
          </w:p>
          <w:p w14:paraId="0EA5BB55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1.7</w:t>
            </w:r>
          </w:p>
          <w:p w14:paraId="07106B59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70.9</w:t>
            </w:r>
          </w:p>
          <w:p w14:paraId="1BF2E30A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71.1</w:t>
            </w:r>
          </w:p>
          <w:p w14:paraId="4FFCC8D4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5.3</w:t>
            </w:r>
          </w:p>
          <w:p w14:paraId="2FB150D2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7.3</w:t>
            </w:r>
          </w:p>
          <w:p w14:paraId="40766008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96.1</w:t>
            </w:r>
          </w:p>
          <w:p w14:paraId="184EE149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93.0</w:t>
            </w:r>
          </w:p>
          <w:p w14:paraId="252560D9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90.8</w:t>
            </w:r>
          </w:p>
          <w:p w14:paraId="26012892" w14:textId="77777777" w:rsidR="002A5B39" w:rsidRPr="00847EF8" w:rsidRDefault="002A5B39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57E244F" w14:textId="77777777" w:rsidR="008308DF" w:rsidRPr="00847EF8" w:rsidRDefault="008308DF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343B82D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0.7</w:t>
            </w:r>
          </w:p>
          <w:p w14:paraId="77FD6924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7.7</w:t>
            </w:r>
          </w:p>
          <w:p w14:paraId="4FB77F44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5.6</w:t>
            </w:r>
          </w:p>
          <w:p w14:paraId="4D9A30D7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3.7</w:t>
            </w:r>
          </w:p>
          <w:p w14:paraId="2F50797B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7.6</w:t>
            </w:r>
          </w:p>
          <w:p w14:paraId="3D512133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2.6</w:t>
            </w:r>
          </w:p>
          <w:p w14:paraId="6C73803C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12.6</w:t>
            </w:r>
          </w:p>
          <w:p w14:paraId="260B6E6A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16.6</w:t>
            </w:r>
          </w:p>
          <w:p w14:paraId="1F97B2A6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10.1</w:t>
            </w:r>
          </w:p>
          <w:p w14:paraId="19AD517D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4.0</w:t>
            </w:r>
          </w:p>
          <w:p w14:paraId="291BF151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0.5</w:t>
            </w:r>
          </w:p>
          <w:p w14:paraId="30058027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.3</w:t>
            </w:r>
          </w:p>
          <w:p w14:paraId="5E1215D5" w14:textId="77777777" w:rsidR="00B4664A" w:rsidRPr="00847EF8" w:rsidRDefault="00B4664A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F52DB" w:rsidRPr="00847EF8" w14:paraId="71A882FD" w14:textId="77777777" w:rsidTr="0064372F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31BC38F" w14:textId="77777777" w:rsidR="00AF52DB" w:rsidRPr="00847EF8" w:rsidRDefault="00AF52DB" w:rsidP="00AF52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Aged 6-19</w:t>
            </w:r>
          </w:p>
          <w:p w14:paraId="5B29F979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August</w:t>
            </w:r>
          </w:p>
          <w:p w14:paraId="74547D75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September</w:t>
            </w:r>
          </w:p>
          <w:p w14:paraId="685DF4ED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October</w:t>
            </w:r>
          </w:p>
          <w:p w14:paraId="778A1903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November</w:t>
            </w:r>
          </w:p>
          <w:p w14:paraId="07EE7E08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December</w:t>
            </w:r>
          </w:p>
          <w:p w14:paraId="6365A8C9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anuary</w:t>
            </w:r>
          </w:p>
          <w:p w14:paraId="4E09037B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February</w:t>
            </w:r>
          </w:p>
          <w:p w14:paraId="4AD76511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March</w:t>
            </w:r>
          </w:p>
          <w:p w14:paraId="444D1FC8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April</w:t>
            </w:r>
          </w:p>
          <w:p w14:paraId="5DC916FE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May</w:t>
            </w:r>
          </w:p>
          <w:p w14:paraId="0683F83A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une</w:t>
            </w:r>
          </w:p>
          <w:p w14:paraId="0FD67668" w14:textId="77777777" w:rsidR="00AF52DB" w:rsidRPr="00847EF8" w:rsidRDefault="00AF52DB" w:rsidP="0064372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ul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31892323" w14:textId="77777777" w:rsidR="005E437A" w:rsidRPr="00847EF8" w:rsidRDefault="005E437A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515C7C2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534.6</w:t>
            </w:r>
          </w:p>
          <w:p w14:paraId="5F9D59B5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722.6</w:t>
            </w:r>
          </w:p>
          <w:p w14:paraId="328754E3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759.5</w:t>
            </w:r>
          </w:p>
          <w:p w14:paraId="0CD06408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772.4</w:t>
            </w:r>
          </w:p>
          <w:p w14:paraId="319A3909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48.1</w:t>
            </w:r>
          </w:p>
          <w:p w14:paraId="048AD59B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405.2</w:t>
            </w:r>
          </w:p>
          <w:p w14:paraId="5D314BC9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447.8</w:t>
            </w:r>
          </w:p>
          <w:p w14:paraId="47354BDD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13.1</w:t>
            </w:r>
          </w:p>
          <w:p w14:paraId="62AC4210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54.8</w:t>
            </w:r>
          </w:p>
          <w:p w14:paraId="056F456B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68.0</w:t>
            </w:r>
          </w:p>
          <w:p w14:paraId="18C6D90A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44.0</w:t>
            </w:r>
          </w:p>
          <w:p w14:paraId="1F810CD5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15.1</w:t>
            </w:r>
          </w:p>
          <w:p w14:paraId="34D603B2" w14:textId="77777777" w:rsidR="00B04739" w:rsidRPr="00847EF8" w:rsidRDefault="00B04739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1158A5F9" w14:textId="77777777" w:rsidR="000A0902" w:rsidRPr="00847EF8" w:rsidRDefault="000A0902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0E400ED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526.1</w:t>
            </w:r>
          </w:p>
          <w:p w14:paraId="160431CF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775.0</w:t>
            </w:r>
          </w:p>
          <w:p w14:paraId="39F77E08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41.5</w:t>
            </w:r>
          </w:p>
          <w:p w14:paraId="66AADCB5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761.6</w:t>
            </w:r>
          </w:p>
          <w:p w14:paraId="43E209DC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05.9</w:t>
            </w:r>
          </w:p>
          <w:p w14:paraId="51A10B4C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421.0</w:t>
            </w:r>
          </w:p>
          <w:p w14:paraId="2A3B3C4D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404.7</w:t>
            </w:r>
          </w:p>
          <w:p w14:paraId="3D8519B5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769.3</w:t>
            </w:r>
          </w:p>
          <w:p w14:paraId="36381663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58.7</w:t>
            </w:r>
          </w:p>
          <w:p w14:paraId="20BFA171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78.3</w:t>
            </w:r>
          </w:p>
          <w:p w14:paraId="72A13ED8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48.5</w:t>
            </w:r>
          </w:p>
          <w:p w14:paraId="2EF4D9A8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76.0</w:t>
            </w:r>
          </w:p>
          <w:p w14:paraId="024EDF2C" w14:textId="77777777" w:rsidR="002A5B39" w:rsidRPr="00847EF8" w:rsidRDefault="002A5B39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26D445FF" w14:textId="77777777" w:rsidR="00AF52DB" w:rsidRPr="00847EF8" w:rsidRDefault="00AF52DB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88E0528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520.0</w:t>
            </w:r>
          </w:p>
          <w:p w14:paraId="3B689EE2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730.8</w:t>
            </w:r>
          </w:p>
          <w:p w14:paraId="37A4054A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03.6</w:t>
            </w:r>
          </w:p>
          <w:p w14:paraId="2A6BC2C6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42.7</w:t>
            </w:r>
          </w:p>
          <w:p w14:paraId="031BE613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56.7</w:t>
            </w:r>
          </w:p>
          <w:p w14:paraId="60560698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514.0</w:t>
            </w:r>
          </w:p>
          <w:p w14:paraId="5F47EF0E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438.5</w:t>
            </w:r>
          </w:p>
          <w:p w14:paraId="65AAC3E6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17.3</w:t>
            </w:r>
          </w:p>
          <w:p w14:paraId="632A4A42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986.2</w:t>
            </w:r>
          </w:p>
          <w:p w14:paraId="686FC1E8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009.5</w:t>
            </w:r>
          </w:p>
          <w:p w14:paraId="226ECBC2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96.5</w:t>
            </w:r>
          </w:p>
          <w:p w14:paraId="0F8B893A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751.6</w:t>
            </w:r>
          </w:p>
          <w:p w14:paraId="771C2EF0" w14:textId="77777777" w:rsidR="002A5B39" w:rsidRPr="00847EF8" w:rsidRDefault="002A5B39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F41A839" w14:textId="77777777" w:rsidR="00AF52DB" w:rsidRPr="00847EF8" w:rsidRDefault="00AF52DB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4DF5012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526.9</w:t>
            </w:r>
          </w:p>
          <w:p w14:paraId="660FB9AC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742.8</w:t>
            </w:r>
          </w:p>
          <w:p w14:paraId="0452F459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734.9</w:t>
            </w:r>
          </w:p>
          <w:p w14:paraId="7D74AD48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792.2</w:t>
            </w:r>
          </w:p>
          <w:p w14:paraId="002890C8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36.9</w:t>
            </w:r>
          </w:p>
          <w:p w14:paraId="2F46F23E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446.7</w:t>
            </w:r>
          </w:p>
          <w:p w14:paraId="4FC80718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430.3</w:t>
            </w:r>
          </w:p>
          <w:p w14:paraId="47C51263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799.9</w:t>
            </w:r>
          </w:p>
          <w:p w14:paraId="6E5F44AA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99.9</w:t>
            </w:r>
          </w:p>
          <w:p w14:paraId="57DA32C1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918.6</w:t>
            </w:r>
          </w:p>
          <w:p w14:paraId="68D9FFD6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63.0</w:t>
            </w:r>
          </w:p>
          <w:p w14:paraId="0E3899E6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80.9</w:t>
            </w:r>
          </w:p>
          <w:p w14:paraId="2C74C846" w14:textId="77777777" w:rsidR="002C41A1" w:rsidRPr="00847EF8" w:rsidRDefault="002C41A1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733F65B" w14:textId="77777777" w:rsidR="008308DF" w:rsidRPr="00847EF8" w:rsidRDefault="008308DF" w:rsidP="00B4664A">
            <w:pPr>
              <w:tabs>
                <w:tab w:val="left" w:pos="123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F7EBB21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4.4</w:t>
            </w:r>
          </w:p>
          <w:p w14:paraId="7BDDB20F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.0</w:t>
            </w:r>
          </w:p>
          <w:p w14:paraId="0304D7D3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9.0</w:t>
            </w:r>
          </w:p>
          <w:p w14:paraId="6BD85C31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2.0</w:t>
            </w:r>
          </w:p>
          <w:p w14:paraId="6655B9E3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9.3</w:t>
            </w:r>
          </w:p>
          <w:p w14:paraId="01C93493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7.4</w:t>
            </w:r>
          </w:p>
          <w:p w14:paraId="1EF2AF97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9.9</w:t>
            </w:r>
          </w:p>
          <w:p w14:paraId="5F46F292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68.9</w:t>
            </w:r>
          </w:p>
          <w:p w14:paraId="3FD4BD28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66.2</w:t>
            </w:r>
          </w:p>
          <w:p w14:paraId="5F697382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56.7</w:t>
            </w:r>
          </w:p>
          <w:p w14:paraId="6B81231B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36.2</w:t>
            </w:r>
          </w:p>
          <w:p w14:paraId="542CBDB1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11.8</w:t>
            </w:r>
          </w:p>
          <w:p w14:paraId="537604F1" w14:textId="77777777" w:rsidR="00B4664A" w:rsidRPr="00847EF8" w:rsidRDefault="00B4664A" w:rsidP="00B4664A">
            <w:pPr>
              <w:tabs>
                <w:tab w:val="left" w:pos="123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F52DB" w:rsidRPr="00847EF8" w14:paraId="2C4E7C54" w14:textId="77777777" w:rsidTr="0064372F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8B62443" w14:textId="77777777" w:rsidR="00AF52DB" w:rsidRPr="00847EF8" w:rsidRDefault="00AF52DB" w:rsidP="00AF52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Aged 20-49</w:t>
            </w:r>
          </w:p>
          <w:p w14:paraId="2E99FE06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August</w:t>
            </w:r>
          </w:p>
          <w:p w14:paraId="64B3044B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September</w:t>
            </w:r>
          </w:p>
          <w:p w14:paraId="42B8A277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October</w:t>
            </w:r>
          </w:p>
          <w:p w14:paraId="403D7451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November</w:t>
            </w:r>
          </w:p>
          <w:p w14:paraId="10A40D0A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December</w:t>
            </w:r>
          </w:p>
          <w:p w14:paraId="0094E24C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anuary</w:t>
            </w:r>
          </w:p>
          <w:p w14:paraId="6ABA30C8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February</w:t>
            </w:r>
          </w:p>
          <w:p w14:paraId="03EE6B30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March</w:t>
            </w:r>
          </w:p>
          <w:p w14:paraId="6C92B90C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April</w:t>
            </w:r>
          </w:p>
          <w:p w14:paraId="53D1EC6E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May</w:t>
            </w:r>
          </w:p>
          <w:p w14:paraId="37682788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une</w:t>
            </w:r>
          </w:p>
          <w:p w14:paraId="31C151A4" w14:textId="77777777" w:rsidR="00AF52DB" w:rsidRPr="00847EF8" w:rsidRDefault="00AF52DB" w:rsidP="0064372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ul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065D41F" w14:textId="77777777" w:rsidR="005E437A" w:rsidRPr="00847EF8" w:rsidRDefault="005E437A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D879768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72.2</w:t>
            </w:r>
          </w:p>
          <w:p w14:paraId="15C84B13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55.2</w:t>
            </w:r>
          </w:p>
          <w:p w14:paraId="3FF4C6A8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55.1</w:t>
            </w:r>
          </w:p>
          <w:p w14:paraId="2C76020F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45.8</w:t>
            </w:r>
          </w:p>
          <w:p w14:paraId="4639C9EC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31.6</w:t>
            </w:r>
          </w:p>
          <w:p w14:paraId="32043FB9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17.3</w:t>
            </w:r>
          </w:p>
          <w:p w14:paraId="680D5FA4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21.5</w:t>
            </w:r>
          </w:p>
          <w:p w14:paraId="641B02B3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66.0</w:t>
            </w:r>
          </w:p>
          <w:p w14:paraId="7B436AFC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68.1</w:t>
            </w:r>
          </w:p>
          <w:p w14:paraId="646C3D35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98.7</w:t>
            </w:r>
          </w:p>
          <w:p w14:paraId="2774F73E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87.7</w:t>
            </w:r>
          </w:p>
          <w:p w14:paraId="4D3DC8F5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67.6</w:t>
            </w:r>
          </w:p>
          <w:p w14:paraId="56534B20" w14:textId="77777777" w:rsidR="00B04739" w:rsidRPr="00847EF8" w:rsidRDefault="00B04739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475E896" w14:textId="77777777" w:rsidR="000A0902" w:rsidRPr="00847EF8" w:rsidRDefault="000A0902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A6893CA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60.6</w:t>
            </w:r>
          </w:p>
          <w:p w14:paraId="28FA894C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67.9</w:t>
            </w:r>
          </w:p>
          <w:p w14:paraId="2E71E514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40.2</w:t>
            </w:r>
          </w:p>
          <w:p w14:paraId="626DFA25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58.0</w:t>
            </w:r>
          </w:p>
          <w:p w14:paraId="30223B07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24.4</w:t>
            </w:r>
          </w:p>
          <w:p w14:paraId="2C3F505D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22.9</w:t>
            </w:r>
          </w:p>
          <w:p w14:paraId="13FACAF1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09.9</w:t>
            </w:r>
          </w:p>
          <w:p w14:paraId="17483A26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62.6</w:t>
            </w:r>
          </w:p>
          <w:p w14:paraId="48EB78EE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72.9</w:t>
            </w:r>
          </w:p>
          <w:p w14:paraId="0C8B13FD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88.1</w:t>
            </w:r>
          </w:p>
          <w:p w14:paraId="4E8A7600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88.8</w:t>
            </w:r>
          </w:p>
          <w:p w14:paraId="30DDB478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91.1</w:t>
            </w:r>
          </w:p>
          <w:p w14:paraId="44612A99" w14:textId="77777777" w:rsidR="002A5B39" w:rsidRPr="00847EF8" w:rsidRDefault="002A5B39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EAC029A" w14:textId="77777777" w:rsidR="000A0902" w:rsidRPr="00847EF8" w:rsidRDefault="000A0902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7ECB1AE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71.8</w:t>
            </w:r>
          </w:p>
          <w:p w14:paraId="1E690A9F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55.7</w:t>
            </w:r>
          </w:p>
          <w:p w14:paraId="3EC94842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83.2</w:t>
            </w:r>
          </w:p>
          <w:p w14:paraId="4AE5E54A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75.4</w:t>
            </w:r>
          </w:p>
          <w:p w14:paraId="709A3580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47.8</w:t>
            </w:r>
          </w:p>
          <w:p w14:paraId="670365BC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61.2</w:t>
            </w:r>
          </w:p>
          <w:p w14:paraId="0862CF6B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41.1</w:t>
            </w:r>
          </w:p>
          <w:p w14:paraId="51BBE17C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83.3</w:t>
            </w:r>
          </w:p>
          <w:p w14:paraId="2FC632EE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305.9</w:t>
            </w:r>
          </w:p>
          <w:p w14:paraId="619CA8FA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326.7</w:t>
            </w:r>
          </w:p>
          <w:p w14:paraId="520B7AD3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98.4</w:t>
            </w:r>
          </w:p>
          <w:p w14:paraId="1D73E219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306.2</w:t>
            </w:r>
          </w:p>
          <w:p w14:paraId="01B58CB6" w14:textId="77777777" w:rsidR="002A5B39" w:rsidRPr="00847EF8" w:rsidRDefault="002A5B39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CE3DB5D" w14:textId="77777777" w:rsidR="000A0902" w:rsidRPr="00847EF8" w:rsidRDefault="000A0902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C634FEF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68.2</w:t>
            </w:r>
          </w:p>
          <w:p w14:paraId="48FE69CD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59.6</w:t>
            </w:r>
          </w:p>
          <w:p w14:paraId="632DBF7A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59.5</w:t>
            </w:r>
          </w:p>
          <w:p w14:paraId="6D179BA3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59.8</w:t>
            </w:r>
          </w:p>
          <w:p w14:paraId="3DBAA0C5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34.6</w:t>
            </w:r>
          </w:p>
          <w:p w14:paraId="3BB6766A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33.8</w:t>
            </w:r>
          </w:p>
          <w:p w14:paraId="61E999F8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24.2</w:t>
            </w:r>
          </w:p>
          <w:p w14:paraId="59C4BAA6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70.6</w:t>
            </w:r>
          </w:p>
          <w:p w14:paraId="6B39604C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82.3</w:t>
            </w:r>
          </w:p>
          <w:p w14:paraId="13303654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304.5</w:t>
            </w:r>
          </w:p>
          <w:p w14:paraId="3BA0EB97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91.6</w:t>
            </w:r>
          </w:p>
          <w:p w14:paraId="277AC6BD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88.3</w:t>
            </w:r>
          </w:p>
          <w:p w14:paraId="2C27140F" w14:textId="77777777" w:rsidR="002C41A1" w:rsidRPr="00847EF8" w:rsidRDefault="002C41A1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2393D4B" w14:textId="77777777" w:rsidR="008308DF" w:rsidRPr="00847EF8" w:rsidRDefault="008308DF" w:rsidP="00B4664A">
            <w:pPr>
              <w:tabs>
                <w:tab w:val="left" w:pos="123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8F148C8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.2</w:t>
            </w:r>
          </w:p>
          <w:p w14:paraId="7B81CEBC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.7</w:t>
            </w:r>
          </w:p>
          <w:p w14:paraId="3DE4F756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5.6</w:t>
            </w:r>
          </w:p>
          <w:p w14:paraId="13F16D98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1.1</w:t>
            </w:r>
          </w:p>
          <w:p w14:paraId="30062168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4.0</w:t>
            </w:r>
          </w:p>
          <w:p w14:paraId="763C6DAB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1.7</w:t>
            </w:r>
          </w:p>
          <w:p w14:paraId="07481FA0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.2</w:t>
            </w:r>
          </w:p>
          <w:p w14:paraId="74F2032E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15.7</w:t>
            </w:r>
          </w:p>
          <w:p w14:paraId="0370F58C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11.4</w:t>
            </w:r>
          </w:p>
          <w:p w14:paraId="1F88BCD3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5.7</w:t>
            </w:r>
          </w:p>
          <w:p w14:paraId="5BC0B0A2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.9</w:t>
            </w:r>
          </w:p>
          <w:p w14:paraId="0A4529B8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1.3</w:t>
            </w:r>
          </w:p>
          <w:p w14:paraId="1A5E3CC8" w14:textId="77777777" w:rsidR="00B4664A" w:rsidRPr="00847EF8" w:rsidRDefault="00B4664A" w:rsidP="00B4664A">
            <w:pPr>
              <w:tabs>
                <w:tab w:val="left" w:pos="123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F52DB" w:rsidRPr="00847EF8" w14:paraId="14B37704" w14:textId="77777777" w:rsidTr="0064372F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A047AC8" w14:textId="77777777" w:rsidR="00AF52DB" w:rsidRPr="00847EF8" w:rsidRDefault="00AF52DB" w:rsidP="00AF52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Aged 50-64</w:t>
            </w:r>
          </w:p>
          <w:p w14:paraId="78E72371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August</w:t>
            </w:r>
          </w:p>
          <w:p w14:paraId="5647AF9E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September</w:t>
            </w:r>
          </w:p>
          <w:p w14:paraId="17292D1F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October</w:t>
            </w:r>
          </w:p>
          <w:p w14:paraId="21B4C73E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lastRenderedPageBreak/>
              <w:t>November</w:t>
            </w:r>
          </w:p>
          <w:p w14:paraId="2F4C6C38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December</w:t>
            </w:r>
          </w:p>
          <w:p w14:paraId="21E059E4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anuary</w:t>
            </w:r>
          </w:p>
          <w:p w14:paraId="36E5467D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February</w:t>
            </w:r>
          </w:p>
          <w:p w14:paraId="14CDE7E7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March</w:t>
            </w:r>
          </w:p>
          <w:p w14:paraId="3A464F20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April</w:t>
            </w:r>
          </w:p>
          <w:p w14:paraId="36566008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May</w:t>
            </w:r>
          </w:p>
          <w:p w14:paraId="2AAEF1D8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une</w:t>
            </w:r>
          </w:p>
          <w:p w14:paraId="1480A444" w14:textId="77777777" w:rsidR="00AF52DB" w:rsidRPr="00847EF8" w:rsidRDefault="00AF52DB" w:rsidP="005E437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ul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262A9268" w14:textId="77777777" w:rsidR="005E437A" w:rsidRPr="00847EF8" w:rsidRDefault="005E437A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A3F611E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93.0</w:t>
            </w:r>
          </w:p>
          <w:p w14:paraId="7C7DA4B8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69.8</w:t>
            </w:r>
          </w:p>
          <w:p w14:paraId="7B252B77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72.6</w:t>
            </w:r>
          </w:p>
          <w:p w14:paraId="5C01618D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lastRenderedPageBreak/>
              <w:t>159.8</w:t>
            </w:r>
          </w:p>
          <w:p w14:paraId="3C0838A9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52.5</w:t>
            </w:r>
          </w:p>
          <w:p w14:paraId="22728E74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38.3</w:t>
            </w:r>
          </w:p>
          <w:p w14:paraId="1FCFB090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45.7</w:t>
            </w:r>
          </w:p>
          <w:p w14:paraId="7DB55588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74.3</w:t>
            </w:r>
          </w:p>
          <w:p w14:paraId="309F3EB7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78.6</w:t>
            </w:r>
          </w:p>
          <w:p w14:paraId="6835B324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97.1</w:t>
            </w:r>
          </w:p>
          <w:p w14:paraId="6F2662E9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93.6</w:t>
            </w:r>
          </w:p>
          <w:p w14:paraId="2EAD87FF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87.8</w:t>
            </w:r>
          </w:p>
          <w:p w14:paraId="52470525" w14:textId="77777777" w:rsidR="00B04739" w:rsidRPr="00847EF8" w:rsidRDefault="00B04739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099D4F89" w14:textId="77777777" w:rsidR="000A0902" w:rsidRPr="00847EF8" w:rsidRDefault="000A0902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300EE3E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87.9</w:t>
            </w:r>
          </w:p>
          <w:p w14:paraId="05C0B890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84.1</w:t>
            </w:r>
          </w:p>
          <w:p w14:paraId="4D751F7D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67.7</w:t>
            </w:r>
          </w:p>
          <w:p w14:paraId="2145DA93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lastRenderedPageBreak/>
              <w:t>166.7</w:t>
            </w:r>
          </w:p>
          <w:p w14:paraId="0FDEFCEA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47.9</w:t>
            </w:r>
          </w:p>
          <w:p w14:paraId="789969BB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41.3</w:t>
            </w:r>
          </w:p>
          <w:p w14:paraId="307A2B23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34.6</w:t>
            </w:r>
          </w:p>
          <w:p w14:paraId="59D5AF76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69.4</w:t>
            </w:r>
          </w:p>
          <w:p w14:paraId="75B92239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78.6</w:t>
            </w:r>
          </w:p>
          <w:p w14:paraId="5A62D52C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87.4</w:t>
            </w:r>
          </w:p>
          <w:p w14:paraId="1C98EB8D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92.6</w:t>
            </w:r>
          </w:p>
          <w:p w14:paraId="31914FA6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98.6</w:t>
            </w:r>
          </w:p>
          <w:p w14:paraId="2EA95B76" w14:textId="77777777" w:rsidR="002A5B39" w:rsidRPr="00847EF8" w:rsidRDefault="002A5B39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322694A3" w14:textId="77777777" w:rsidR="000A0902" w:rsidRPr="00847EF8" w:rsidRDefault="000A0902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D20F1BB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91.8</w:t>
            </w:r>
          </w:p>
          <w:p w14:paraId="43E65578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67.9</w:t>
            </w:r>
          </w:p>
          <w:p w14:paraId="7669C1D2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89.6</w:t>
            </w:r>
          </w:p>
          <w:p w14:paraId="523D7E56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lastRenderedPageBreak/>
              <w:t>176.7</w:t>
            </w:r>
          </w:p>
          <w:p w14:paraId="1C249C8F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61.8</w:t>
            </w:r>
          </w:p>
          <w:p w14:paraId="4396E254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60.3</w:t>
            </w:r>
          </w:p>
          <w:p w14:paraId="0E759C31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50.1</w:t>
            </w:r>
          </w:p>
          <w:p w14:paraId="50F5B7F3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80.1</w:t>
            </w:r>
          </w:p>
          <w:p w14:paraId="7D9ECF4C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99.0</w:t>
            </w:r>
          </w:p>
          <w:p w14:paraId="508397A3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08.4</w:t>
            </w:r>
          </w:p>
          <w:p w14:paraId="635D19F6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97.4</w:t>
            </w:r>
          </w:p>
          <w:p w14:paraId="05B9D2BB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08.7</w:t>
            </w:r>
          </w:p>
          <w:p w14:paraId="44D5F3AD" w14:textId="77777777" w:rsidR="002A5B39" w:rsidRPr="00847EF8" w:rsidRDefault="002A5B39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EF1FFF9" w14:textId="77777777" w:rsidR="000A0902" w:rsidRPr="00847EF8" w:rsidRDefault="000A0902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4F5E248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90.9</w:t>
            </w:r>
          </w:p>
          <w:p w14:paraId="67F68A11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74.0</w:t>
            </w:r>
          </w:p>
          <w:p w14:paraId="781BAAEE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76.7</w:t>
            </w:r>
          </w:p>
          <w:p w14:paraId="587956DC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lastRenderedPageBreak/>
              <w:t>167.7</w:t>
            </w:r>
          </w:p>
          <w:p w14:paraId="42060D10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54.1</w:t>
            </w:r>
          </w:p>
          <w:p w14:paraId="7D30022A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46.6</w:t>
            </w:r>
          </w:p>
          <w:p w14:paraId="35CFFFEB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43.5</w:t>
            </w:r>
          </w:p>
          <w:p w14:paraId="07999B30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74.6</w:t>
            </w:r>
          </w:p>
          <w:p w14:paraId="2AE3387C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85.4</w:t>
            </w:r>
          </w:p>
          <w:p w14:paraId="69FAC1CA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97.6</w:t>
            </w:r>
          </w:p>
          <w:p w14:paraId="53E94CEE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94.5</w:t>
            </w:r>
          </w:p>
          <w:p w14:paraId="38392B8A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98.4</w:t>
            </w:r>
          </w:p>
          <w:p w14:paraId="04482840" w14:textId="77777777" w:rsidR="002C41A1" w:rsidRPr="00847EF8" w:rsidRDefault="002C41A1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F3CCDEE" w14:textId="77777777" w:rsidR="009B52D8" w:rsidRPr="00847EF8" w:rsidRDefault="009B52D8" w:rsidP="00B4664A">
            <w:pPr>
              <w:tabs>
                <w:tab w:val="left" w:pos="123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AB50385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3.7</w:t>
            </w:r>
          </w:p>
          <w:p w14:paraId="4D54D9E9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4.4</w:t>
            </w:r>
          </w:p>
          <w:p w14:paraId="4B389C41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9.1</w:t>
            </w:r>
          </w:p>
          <w:p w14:paraId="55CF56EF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lastRenderedPageBreak/>
              <w:t>7.8</w:t>
            </w:r>
          </w:p>
          <w:p w14:paraId="0E46E931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5.3</w:t>
            </w:r>
          </w:p>
          <w:p w14:paraId="516CB286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.0</w:t>
            </w:r>
          </w:p>
          <w:p w14:paraId="5209A196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6.5</w:t>
            </w:r>
          </w:p>
          <w:p w14:paraId="5688C857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21.7</w:t>
            </w:r>
          </w:p>
          <w:p w14:paraId="587A8B12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16.5</w:t>
            </w:r>
          </w:p>
          <w:p w14:paraId="703606BB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10.2</w:t>
            </w:r>
          </w:p>
          <w:p w14:paraId="63AD21ED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3.9</w:t>
            </w:r>
          </w:p>
          <w:p w14:paraId="03FB73D1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10.1</w:t>
            </w:r>
          </w:p>
          <w:p w14:paraId="6096CFEC" w14:textId="77777777" w:rsidR="00B4664A" w:rsidRPr="00847EF8" w:rsidRDefault="00B4664A" w:rsidP="00B4664A">
            <w:pPr>
              <w:tabs>
                <w:tab w:val="left" w:pos="123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F52DB" w:rsidRPr="00847EF8" w14:paraId="3ED93030" w14:textId="77777777" w:rsidTr="0064372F">
        <w:tc>
          <w:tcPr>
            <w:tcW w:w="1665" w:type="dxa"/>
            <w:tcBorders>
              <w:top w:val="nil"/>
              <w:left w:val="nil"/>
              <w:right w:val="nil"/>
            </w:tcBorders>
          </w:tcPr>
          <w:p w14:paraId="43E9859B" w14:textId="77777777" w:rsidR="00AF52DB" w:rsidRPr="00847EF8" w:rsidRDefault="00AF52DB" w:rsidP="00AF52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lastRenderedPageBreak/>
              <w:t>Aged 65</w:t>
            </w:r>
          </w:p>
          <w:p w14:paraId="70B76B24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August</w:t>
            </w:r>
          </w:p>
          <w:p w14:paraId="47962A21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September</w:t>
            </w:r>
          </w:p>
          <w:p w14:paraId="66DB1D1C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October</w:t>
            </w:r>
          </w:p>
          <w:p w14:paraId="7EF8B54D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November</w:t>
            </w:r>
          </w:p>
          <w:p w14:paraId="26504E06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December</w:t>
            </w:r>
          </w:p>
          <w:p w14:paraId="71CE0A2D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anuary</w:t>
            </w:r>
          </w:p>
          <w:p w14:paraId="086963ED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February</w:t>
            </w:r>
          </w:p>
          <w:p w14:paraId="4E2B2D13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March</w:t>
            </w:r>
          </w:p>
          <w:p w14:paraId="696D11A9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April</w:t>
            </w:r>
          </w:p>
          <w:p w14:paraId="184B5F7B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May</w:t>
            </w:r>
          </w:p>
          <w:p w14:paraId="1E9AB86B" w14:textId="77777777" w:rsidR="00AF52DB" w:rsidRPr="00847EF8" w:rsidRDefault="00AF52DB" w:rsidP="00AF52D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une</w:t>
            </w:r>
          </w:p>
          <w:p w14:paraId="30A1A655" w14:textId="77777777" w:rsidR="00AF52DB" w:rsidRPr="00847EF8" w:rsidRDefault="00AF52DB" w:rsidP="0064372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uly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</w:tcPr>
          <w:p w14:paraId="4476CCF7" w14:textId="77777777" w:rsidR="005E437A" w:rsidRPr="00847EF8" w:rsidRDefault="005E437A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CA20184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24.0</w:t>
            </w:r>
          </w:p>
          <w:p w14:paraId="0E20DA01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12.9</w:t>
            </w:r>
          </w:p>
          <w:p w14:paraId="1D5822EB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11.0</w:t>
            </w:r>
          </w:p>
          <w:p w14:paraId="594060F2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99.7</w:t>
            </w:r>
          </w:p>
          <w:p w14:paraId="15D3FA02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96.9</w:t>
            </w:r>
          </w:p>
          <w:p w14:paraId="002AED41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90.0</w:t>
            </w:r>
          </w:p>
          <w:p w14:paraId="09DC97E1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91.9</w:t>
            </w:r>
          </w:p>
          <w:p w14:paraId="6EBB4E3B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07.7</w:t>
            </w:r>
          </w:p>
          <w:p w14:paraId="22B51E32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12.4</w:t>
            </w:r>
          </w:p>
          <w:p w14:paraId="19541698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21.6</w:t>
            </w:r>
          </w:p>
          <w:p w14:paraId="49F3820F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22.8</w:t>
            </w:r>
          </w:p>
          <w:p w14:paraId="1DD1662C" w14:textId="77777777" w:rsidR="00B04739" w:rsidRPr="00847EF8" w:rsidRDefault="00B047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21.8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</w:tcPr>
          <w:p w14:paraId="05496EF8" w14:textId="77777777" w:rsidR="000A0902" w:rsidRPr="00847EF8" w:rsidRDefault="000A0902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D32D06C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22.2</w:t>
            </w:r>
          </w:p>
          <w:p w14:paraId="51729F24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21.2</w:t>
            </w:r>
          </w:p>
          <w:p w14:paraId="3550151A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09.4</w:t>
            </w:r>
          </w:p>
          <w:p w14:paraId="5C4644EF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06.9</w:t>
            </w:r>
          </w:p>
          <w:p w14:paraId="0ECF7166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94.3</w:t>
            </w:r>
          </w:p>
          <w:p w14:paraId="473E1119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93.1</w:t>
            </w:r>
          </w:p>
          <w:p w14:paraId="3322CB04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7.8</w:t>
            </w:r>
          </w:p>
          <w:p w14:paraId="58D3379C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09.0</w:t>
            </w:r>
          </w:p>
          <w:p w14:paraId="3A094FBD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19.8</w:t>
            </w:r>
          </w:p>
          <w:p w14:paraId="1244C700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23.4</w:t>
            </w:r>
          </w:p>
          <w:p w14:paraId="73930D75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23.8</w:t>
            </w:r>
          </w:p>
          <w:p w14:paraId="6B784620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31.5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</w:tcPr>
          <w:p w14:paraId="002726F3" w14:textId="77777777" w:rsidR="000A0902" w:rsidRPr="00847EF8" w:rsidRDefault="000A0902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90DEC59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26.8</w:t>
            </w:r>
          </w:p>
          <w:p w14:paraId="26311BC1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12.9</w:t>
            </w:r>
          </w:p>
          <w:p w14:paraId="450281EC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26.4</w:t>
            </w:r>
          </w:p>
          <w:p w14:paraId="0C3F072A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13.7</w:t>
            </w:r>
          </w:p>
          <w:p w14:paraId="69029439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12.2</w:t>
            </w:r>
          </w:p>
          <w:p w14:paraId="22FD30DD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08.1</w:t>
            </w:r>
          </w:p>
          <w:p w14:paraId="6648662D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02.0</w:t>
            </w:r>
          </w:p>
          <w:p w14:paraId="0284A8AA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20.1</w:t>
            </w:r>
          </w:p>
          <w:p w14:paraId="36472CD8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34.4</w:t>
            </w:r>
          </w:p>
          <w:p w14:paraId="63901EF4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41.5</w:t>
            </w:r>
          </w:p>
          <w:p w14:paraId="2B00683C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29.9</w:t>
            </w:r>
          </w:p>
          <w:p w14:paraId="49AB875C" w14:textId="77777777" w:rsidR="002A5B39" w:rsidRPr="00847EF8" w:rsidRDefault="002A5B39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45.7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</w:tcPr>
          <w:p w14:paraId="5474ABCA" w14:textId="77777777" w:rsidR="00AF52DB" w:rsidRPr="00847EF8" w:rsidRDefault="00AF52DB" w:rsidP="00B46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AEF3648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24.3</w:t>
            </w:r>
          </w:p>
          <w:p w14:paraId="66023016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15.7</w:t>
            </w:r>
          </w:p>
          <w:p w14:paraId="7CFBA437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15.6</w:t>
            </w:r>
          </w:p>
          <w:p w14:paraId="5CD7C538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06.8</w:t>
            </w:r>
          </w:p>
          <w:p w14:paraId="5CB5DD45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01.1</w:t>
            </w:r>
          </w:p>
          <w:p w14:paraId="47F6776F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97.1</w:t>
            </w:r>
          </w:p>
          <w:p w14:paraId="5550AF38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93.9</w:t>
            </w:r>
          </w:p>
          <w:p w14:paraId="135EE5A4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12.3</w:t>
            </w:r>
          </w:p>
          <w:p w14:paraId="3A9C8671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22.2</w:t>
            </w:r>
          </w:p>
          <w:p w14:paraId="21DE69EE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28.8</w:t>
            </w:r>
          </w:p>
          <w:p w14:paraId="6C9290DF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25.5</w:t>
            </w:r>
          </w:p>
          <w:p w14:paraId="4DCCAACE" w14:textId="77777777" w:rsidR="002C41A1" w:rsidRPr="00847EF8" w:rsidRDefault="002C41A1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33.0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</w:tcPr>
          <w:p w14:paraId="3FC17AFA" w14:textId="77777777" w:rsidR="009B52D8" w:rsidRPr="00847EF8" w:rsidRDefault="009B52D8" w:rsidP="00B4664A">
            <w:pPr>
              <w:tabs>
                <w:tab w:val="left" w:pos="123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C979000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9.4</w:t>
            </w:r>
          </w:p>
          <w:p w14:paraId="5D7C3F44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.6</w:t>
            </w:r>
          </w:p>
          <w:p w14:paraId="029409DE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4.7</w:t>
            </w:r>
          </w:p>
          <w:p w14:paraId="044B4E49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.5</w:t>
            </w:r>
          </w:p>
          <w:p w14:paraId="580708AF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0.8</w:t>
            </w:r>
          </w:p>
          <w:p w14:paraId="20E4FAF5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5.3</w:t>
            </w:r>
          </w:p>
          <w:p w14:paraId="0B7C47F2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9.3</w:t>
            </w:r>
          </w:p>
          <w:p w14:paraId="39E0D892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23.7</w:t>
            </w:r>
          </w:p>
          <w:p w14:paraId="01E121B9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15.0</w:t>
            </w:r>
          </w:p>
          <w:p w14:paraId="34D77107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8.2</w:t>
            </w:r>
          </w:p>
          <w:p w14:paraId="4817E393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0.4</w:t>
            </w:r>
          </w:p>
          <w:p w14:paraId="57825A90" w14:textId="77777777" w:rsidR="00B4664A" w:rsidRPr="00847EF8" w:rsidRDefault="00B4664A" w:rsidP="00B4664A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5.7</w:t>
            </w:r>
          </w:p>
        </w:tc>
      </w:tr>
    </w:tbl>
    <w:p w14:paraId="2D1A6E2A" w14:textId="77777777" w:rsidR="00AF52DB" w:rsidRPr="00847EF8" w:rsidRDefault="00AF52DB" w:rsidP="00AF52DB">
      <w:pPr>
        <w:rPr>
          <w:rFonts w:ascii="Arial" w:hAnsi="Arial" w:cs="Arial"/>
          <w:sz w:val="16"/>
          <w:szCs w:val="16"/>
        </w:rPr>
      </w:pPr>
    </w:p>
    <w:p w14:paraId="15D121F0" w14:textId="77777777" w:rsidR="00847EF8" w:rsidRDefault="00847EF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A011B18" w14:textId="3AF64C12" w:rsidR="00394995" w:rsidRPr="00847EF8" w:rsidRDefault="00394995" w:rsidP="00394995">
      <w:pPr>
        <w:rPr>
          <w:rFonts w:ascii="Times New Roman" w:hAnsi="Times New Roman" w:cs="Times New Roman"/>
          <w:sz w:val="24"/>
          <w:szCs w:val="24"/>
        </w:rPr>
      </w:pPr>
      <w:r w:rsidRPr="00847EF8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847EF8">
        <w:rPr>
          <w:rFonts w:ascii="Times New Roman" w:hAnsi="Times New Roman" w:cs="Times New Roman"/>
          <w:sz w:val="24"/>
          <w:szCs w:val="24"/>
        </w:rPr>
        <w:t>Table 2</w:t>
      </w:r>
      <w:r w:rsidRPr="00847EF8">
        <w:rPr>
          <w:rFonts w:ascii="Times New Roman" w:hAnsi="Times New Roman" w:cs="Times New Roman"/>
          <w:sz w:val="24"/>
          <w:szCs w:val="24"/>
        </w:rPr>
        <w:t xml:space="preserve">. </w:t>
      </w:r>
      <w:r w:rsidR="00847EF8">
        <w:rPr>
          <w:rFonts w:ascii="Times New Roman" w:hAnsi="Times New Roman" w:cs="Times New Roman"/>
          <w:sz w:val="24"/>
          <w:szCs w:val="24"/>
        </w:rPr>
        <w:t>Monthly</w:t>
      </w:r>
      <w:r w:rsidRPr="00847EF8">
        <w:rPr>
          <w:rFonts w:ascii="Times New Roman" w:hAnsi="Times New Roman" w:cs="Times New Roman"/>
          <w:sz w:val="24"/>
          <w:szCs w:val="24"/>
        </w:rPr>
        <w:t xml:space="preserve"> number of patient</w:t>
      </w:r>
      <w:r w:rsidR="00847EF8">
        <w:rPr>
          <w:rFonts w:ascii="Times New Roman" w:hAnsi="Times New Roman" w:cs="Times New Roman"/>
          <w:sz w:val="24"/>
          <w:szCs w:val="24"/>
        </w:rPr>
        <w:t xml:space="preserve"> </w:t>
      </w:r>
      <w:r w:rsidRPr="00847EF8">
        <w:rPr>
          <w:rFonts w:ascii="Times New Roman" w:hAnsi="Times New Roman" w:cs="Times New Roman"/>
          <w:sz w:val="24"/>
          <w:szCs w:val="24"/>
        </w:rPr>
        <w:t>visit</w:t>
      </w:r>
      <w:r w:rsidR="00847EF8">
        <w:rPr>
          <w:rFonts w:ascii="Times New Roman" w:hAnsi="Times New Roman" w:cs="Times New Roman"/>
          <w:sz w:val="24"/>
          <w:szCs w:val="24"/>
        </w:rPr>
        <w:t>s</w:t>
      </w:r>
      <w:r w:rsidRPr="00847EF8">
        <w:rPr>
          <w:rFonts w:ascii="Times New Roman" w:hAnsi="Times New Roman" w:cs="Times New Roman"/>
          <w:sz w:val="24"/>
          <w:szCs w:val="24"/>
        </w:rPr>
        <w:t xml:space="preserve"> for ankle sprain per 100,000 individuals during 2019/2020 compared to the corresponding period in the previous 3 years, by</w:t>
      </w:r>
      <w:r w:rsidR="00847EF8">
        <w:rPr>
          <w:rFonts w:ascii="Times New Roman" w:hAnsi="Times New Roman" w:cs="Times New Roman"/>
          <w:sz w:val="24"/>
          <w:szCs w:val="24"/>
        </w:rPr>
        <w:t xml:space="preserve"> the</w:t>
      </w:r>
      <w:r w:rsidRPr="00847EF8">
        <w:rPr>
          <w:rFonts w:ascii="Times New Roman" w:hAnsi="Times New Roman" w:cs="Times New Roman"/>
          <w:sz w:val="24"/>
          <w:szCs w:val="24"/>
        </w:rPr>
        <w:t xml:space="preserve"> type of medical institutions, South Kore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9"/>
        <w:gridCol w:w="1478"/>
        <w:gridCol w:w="1478"/>
        <w:gridCol w:w="1478"/>
        <w:gridCol w:w="1494"/>
        <w:gridCol w:w="1519"/>
      </w:tblGrid>
      <w:tr w:rsidR="00394995" w:rsidRPr="00847EF8" w14:paraId="70E41D74" w14:textId="77777777" w:rsidTr="009A4898"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95FC1" w14:textId="3AB705C6" w:rsidR="00394995" w:rsidRPr="00847EF8" w:rsidRDefault="00394995" w:rsidP="00480E9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Month</w:t>
            </w:r>
            <w:r w:rsidR="00480E99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B4881" w14:textId="3284B409" w:rsidR="00394995" w:rsidRPr="00847EF8" w:rsidRDefault="00394995" w:rsidP="00480E9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016/17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94B17" w14:textId="794B6591" w:rsidR="00394995" w:rsidRPr="00847EF8" w:rsidRDefault="00394995" w:rsidP="00480E9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017/18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27D1B" w14:textId="5CB8C4AD" w:rsidR="00394995" w:rsidRPr="00847EF8" w:rsidRDefault="00394995" w:rsidP="00480E9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018/19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66727" w14:textId="57760093" w:rsidR="00394995" w:rsidRPr="00847EF8" w:rsidRDefault="00394995" w:rsidP="00480E9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Baseline average (2016/17</w:t>
            </w:r>
            <w:r w:rsidR="00480E99" w:rsidRPr="00847EF8">
              <w:rPr>
                <w:rFonts w:ascii="Arial" w:eastAsia="Malgun Gothic" w:hAnsi="Arial" w:cs="Arial"/>
                <w:sz w:val="16"/>
                <w:szCs w:val="16"/>
              </w:rPr>
              <w:t>–</w:t>
            </w:r>
            <w:r w:rsidRPr="00847EF8">
              <w:rPr>
                <w:rFonts w:ascii="Arial" w:hAnsi="Arial" w:cs="Arial"/>
                <w:sz w:val="16"/>
                <w:szCs w:val="16"/>
              </w:rPr>
              <w:t xml:space="preserve"> 2018/19)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FFDAF" w14:textId="41A6E6F0" w:rsidR="00394995" w:rsidRPr="00847EF8" w:rsidRDefault="00394995" w:rsidP="00480E9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0</w:t>
            </w:r>
            <w:r w:rsidR="00847EF8">
              <w:rPr>
                <w:rFonts w:ascii="Arial" w:hAnsi="Arial" w:cs="Arial"/>
                <w:sz w:val="16"/>
                <w:szCs w:val="16"/>
              </w:rPr>
              <w:t>19/</w:t>
            </w:r>
            <w:r w:rsidRPr="00847EF8">
              <w:rPr>
                <w:rFonts w:ascii="Arial" w:hAnsi="Arial" w:cs="Arial"/>
                <w:sz w:val="16"/>
                <w:szCs w:val="16"/>
              </w:rPr>
              <w:t>20 compared to baseline, percent change</w:t>
            </w:r>
          </w:p>
        </w:tc>
      </w:tr>
      <w:tr w:rsidR="00394995" w:rsidRPr="00847EF8" w14:paraId="25447759" w14:textId="77777777" w:rsidTr="009A4898"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AE725" w14:textId="77777777" w:rsidR="00394995" w:rsidRPr="00847EF8" w:rsidRDefault="00394995" w:rsidP="009A489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Primary clinic</w:t>
            </w:r>
          </w:p>
          <w:p w14:paraId="269267F6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August</w:t>
            </w:r>
          </w:p>
          <w:p w14:paraId="59AB0309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September</w:t>
            </w:r>
          </w:p>
          <w:p w14:paraId="10A052BB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October</w:t>
            </w:r>
          </w:p>
          <w:p w14:paraId="719276F8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November</w:t>
            </w:r>
          </w:p>
          <w:p w14:paraId="1AEAFA49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December</w:t>
            </w:r>
          </w:p>
          <w:p w14:paraId="43909577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anuary</w:t>
            </w:r>
          </w:p>
          <w:p w14:paraId="1CC2D2FF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February</w:t>
            </w:r>
          </w:p>
          <w:p w14:paraId="79252F2A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March</w:t>
            </w:r>
          </w:p>
          <w:p w14:paraId="228F56BF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April</w:t>
            </w:r>
          </w:p>
          <w:p w14:paraId="6FFF93DB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May</w:t>
            </w:r>
          </w:p>
          <w:p w14:paraId="3AD83AC9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une</w:t>
            </w:r>
          </w:p>
          <w:p w14:paraId="1453FF2C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uly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0F8AB" w14:textId="77777777" w:rsidR="00394995" w:rsidRPr="00847EF8" w:rsidRDefault="00394995" w:rsidP="00F16244">
            <w:pPr>
              <w:rPr>
                <w:rFonts w:ascii="Arial" w:hAnsi="Arial" w:cs="Arial"/>
                <w:sz w:val="16"/>
                <w:szCs w:val="16"/>
              </w:rPr>
            </w:pPr>
          </w:p>
          <w:p w14:paraId="25207258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00.6</w:t>
            </w:r>
          </w:p>
          <w:p w14:paraId="68CF529D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11.8</w:t>
            </w:r>
          </w:p>
          <w:p w14:paraId="74A13729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18.0</w:t>
            </w:r>
          </w:p>
          <w:p w14:paraId="67CE0FD6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12.8</w:t>
            </w:r>
          </w:p>
          <w:p w14:paraId="67426CF7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191.4</w:t>
            </w:r>
          </w:p>
          <w:p w14:paraId="7A5B32F8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151.8</w:t>
            </w:r>
          </w:p>
          <w:p w14:paraId="17BF3BDF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162.7</w:t>
            </w:r>
          </w:p>
          <w:p w14:paraId="1E68A385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27.9</w:t>
            </w:r>
          </w:p>
          <w:p w14:paraId="2F55E010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32.8</w:t>
            </w:r>
          </w:p>
          <w:p w14:paraId="0C8188E0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49.6</w:t>
            </w:r>
          </w:p>
          <w:p w14:paraId="606CC2A7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43.8</w:t>
            </w:r>
          </w:p>
          <w:p w14:paraId="4774733C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08.6</w:t>
            </w:r>
          </w:p>
          <w:p w14:paraId="59759438" w14:textId="77777777" w:rsidR="00394995" w:rsidRPr="00847EF8" w:rsidRDefault="00394995" w:rsidP="009A48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DF30E" w14:textId="77777777" w:rsidR="00394995" w:rsidRPr="00847EF8" w:rsidRDefault="00394995" w:rsidP="00502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352209A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196.8</w:t>
            </w:r>
          </w:p>
          <w:p w14:paraId="50B9767B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28.0</w:t>
            </w:r>
          </w:p>
          <w:p w14:paraId="760331E9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193.5</w:t>
            </w:r>
          </w:p>
          <w:p w14:paraId="739EA0B1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17.8</w:t>
            </w:r>
          </w:p>
          <w:p w14:paraId="2787999E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181.2</w:t>
            </w:r>
          </w:p>
          <w:p w14:paraId="181D0ADB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158.8</w:t>
            </w:r>
          </w:p>
          <w:p w14:paraId="2D363FD6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149.9</w:t>
            </w:r>
          </w:p>
          <w:p w14:paraId="153BCB23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19.8</w:t>
            </w:r>
          </w:p>
          <w:p w14:paraId="31ECC1C0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35.5</w:t>
            </w:r>
          </w:p>
          <w:p w14:paraId="62D1B9E4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43.8</w:t>
            </w:r>
          </w:p>
          <w:p w14:paraId="22D5432F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42.3</w:t>
            </w:r>
          </w:p>
          <w:p w14:paraId="6A7F365E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25.8</w:t>
            </w:r>
          </w:p>
          <w:p w14:paraId="2D559B40" w14:textId="77777777" w:rsidR="00394995" w:rsidRPr="00847EF8" w:rsidRDefault="00394995" w:rsidP="009A48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7082B" w14:textId="77777777" w:rsidR="00394995" w:rsidRPr="00847EF8" w:rsidRDefault="00394995" w:rsidP="00502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B111D6F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00.0</w:t>
            </w:r>
          </w:p>
          <w:p w14:paraId="1AA2ED90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10.0</w:t>
            </w:r>
          </w:p>
          <w:p w14:paraId="778076AA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36.6</w:t>
            </w:r>
          </w:p>
          <w:p w14:paraId="1655514B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34.7</w:t>
            </w:r>
          </w:p>
          <w:p w14:paraId="621C75B2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00.5</w:t>
            </w:r>
          </w:p>
          <w:p w14:paraId="78DC2A7E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189.1</w:t>
            </w:r>
          </w:p>
          <w:p w14:paraId="31571524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169.7</w:t>
            </w:r>
          </w:p>
          <w:p w14:paraId="74D2D92C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35.5</w:t>
            </w:r>
          </w:p>
          <w:p w14:paraId="57E257AE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67.9</w:t>
            </w:r>
          </w:p>
          <w:p w14:paraId="214AA13A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79.5</w:t>
            </w:r>
          </w:p>
          <w:p w14:paraId="471800F1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53.9</w:t>
            </w:r>
          </w:p>
          <w:p w14:paraId="7EE8F357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45.7</w:t>
            </w:r>
          </w:p>
          <w:p w14:paraId="49CC4FFC" w14:textId="77777777" w:rsidR="00394995" w:rsidRPr="00847EF8" w:rsidRDefault="00394995" w:rsidP="009A48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3459B" w14:textId="77777777" w:rsidR="00394995" w:rsidRPr="00847EF8" w:rsidRDefault="00394995" w:rsidP="00502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0A2156A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199.1</w:t>
            </w:r>
          </w:p>
          <w:p w14:paraId="351C4FA3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16.6</w:t>
            </w:r>
          </w:p>
          <w:p w14:paraId="1A27E8AC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16.0</w:t>
            </w:r>
          </w:p>
          <w:p w14:paraId="0815DAC4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21.8</w:t>
            </w:r>
          </w:p>
          <w:p w14:paraId="4976413B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191.1</w:t>
            </w:r>
          </w:p>
          <w:p w14:paraId="58B15ED5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166.6</w:t>
            </w:r>
          </w:p>
          <w:p w14:paraId="278FE886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160.8</w:t>
            </w:r>
          </w:p>
          <w:p w14:paraId="56D819AC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27.7</w:t>
            </w:r>
          </w:p>
          <w:p w14:paraId="3B5DAFC8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45.4</w:t>
            </w:r>
          </w:p>
          <w:p w14:paraId="142D4C66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57.6</w:t>
            </w:r>
          </w:p>
          <w:p w14:paraId="28D89622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46.7</w:t>
            </w:r>
          </w:p>
          <w:p w14:paraId="18046F38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26.7</w:t>
            </w:r>
          </w:p>
          <w:p w14:paraId="7D2B7B27" w14:textId="77777777" w:rsidR="00394995" w:rsidRPr="00847EF8" w:rsidRDefault="00394995" w:rsidP="009A48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CA1EB" w14:textId="77777777" w:rsidR="00394995" w:rsidRPr="00847EF8" w:rsidRDefault="00394995" w:rsidP="00502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58CADE7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10.8</w:t>
            </w:r>
          </w:p>
          <w:p w14:paraId="60F86895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6.7</w:t>
            </w:r>
          </w:p>
          <w:p w14:paraId="34D10B06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17.2</w:t>
            </w:r>
          </w:p>
          <w:p w14:paraId="52A0B86D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11.4</w:t>
            </w:r>
          </w:p>
          <w:p w14:paraId="7ACFFFDE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15.5</w:t>
            </w:r>
          </w:p>
          <w:p w14:paraId="1897D26D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8.7</w:t>
            </w:r>
          </w:p>
          <w:p w14:paraId="13704CEF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0.7</w:t>
            </w:r>
          </w:p>
          <w:p w14:paraId="56441C2E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36.3</w:t>
            </w:r>
          </w:p>
          <w:p w14:paraId="0DF9E2C3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33.2</w:t>
            </w:r>
          </w:p>
          <w:p w14:paraId="467D0258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25.4</w:t>
            </w:r>
          </w:p>
          <w:p w14:paraId="44CFC9F4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11.9</w:t>
            </w:r>
          </w:p>
          <w:p w14:paraId="72836343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4.4</w:t>
            </w:r>
          </w:p>
          <w:p w14:paraId="35840870" w14:textId="77777777" w:rsidR="00394995" w:rsidRPr="00847EF8" w:rsidRDefault="00394995" w:rsidP="009A48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4995" w:rsidRPr="00847EF8" w14:paraId="078EAA06" w14:textId="77777777" w:rsidTr="009A4898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EA34FD2" w14:textId="77777777" w:rsidR="00394995" w:rsidRPr="00847EF8" w:rsidRDefault="00394995" w:rsidP="009A489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Secondary hospitals</w:t>
            </w:r>
          </w:p>
          <w:p w14:paraId="6A3A17DC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August</w:t>
            </w:r>
          </w:p>
          <w:p w14:paraId="51B23454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September</w:t>
            </w:r>
          </w:p>
          <w:p w14:paraId="3C8E5973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October</w:t>
            </w:r>
          </w:p>
          <w:p w14:paraId="3C0A6FF0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November</w:t>
            </w:r>
          </w:p>
          <w:p w14:paraId="777517E3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December</w:t>
            </w:r>
          </w:p>
          <w:p w14:paraId="6222472A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anuary</w:t>
            </w:r>
          </w:p>
          <w:p w14:paraId="5810FF15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February</w:t>
            </w:r>
          </w:p>
          <w:p w14:paraId="1F16A6E4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March</w:t>
            </w:r>
          </w:p>
          <w:p w14:paraId="430D3FA3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April</w:t>
            </w:r>
          </w:p>
          <w:p w14:paraId="6E4F1CA4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May</w:t>
            </w:r>
          </w:p>
          <w:p w14:paraId="6C0AA3E8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une</w:t>
            </w:r>
          </w:p>
          <w:p w14:paraId="6F3EDD82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ul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9C4C986" w14:textId="77777777" w:rsidR="00394995" w:rsidRPr="00847EF8" w:rsidRDefault="00394995" w:rsidP="009A48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D73F8E9" w14:textId="77777777" w:rsidR="00394995" w:rsidRPr="00847EF8" w:rsidRDefault="00394995" w:rsidP="009A48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520FDAE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68.9</w:t>
            </w:r>
          </w:p>
          <w:p w14:paraId="2DB0B994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1.6</w:t>
            </w:r>
          </w:p>
          <w:p w14:paraId="6FCC3389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1.5</w:t>
            </w:r>
          </w:p>
          <w:p w14:paraId="07E207A2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69.3</w:t>
            </w:r>
          </w:p>
          <w:p w14:paraId="054B84E2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62.8</w:t>
            </w:r>
          </w:p>
          <w:p w14:paraId="3D3579F7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54.0</w:t>
            </w:r>
          </w:p>
          <w:p w14:paraId="4794C47C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53.1</w:t>
            </w:r>
          </w:p>
          <w:p w14:paraId="31429506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2.1</w:t>
            </w:r>
          </w:p>
          <w:p w14:paraId="625BE80F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5.6</w:t>
            </w:r>
          </w:p>
          <w:p w14:paraId="7AE28254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81.7</w:t>
            </w:r>
          </w:p>
          <w:p w14:paraId="5EAECC85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7.8</w:t>
            </w:r>
          </w:p>
          <w:p w14:paraId="72E8FBD4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68.0</w:t>
            </w:r>
          </w:p>
          <w:p w14:paraId="6F11FB55" w14:textId="77777777" w:rsidR="00394995" w:rsidRPr="00847EF8" w:rsidRDefault="00394995" w:rsidP="009A48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FE3EDE2" w14:textId="77777777" w:rsidR="00394995" w:rsidRPr="00847EF8" w:rsidRDefault="00394995" w:rsidP="009A48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629B047" w14:textId="77777777" w:rsidR="00394995" w:rsidRPr="00847EF8" w:rsidRDefault="00394995" w:rsidP="009A48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85C379D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63.1</w:t>
            </w:r>
          </w:p>
          <w:p w14:paraId="54CE2EC4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1.3</w:t>
            </w:r>
          </w:p>
          <w:p w14:paraId="04E4FFE8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68.2</w:t>
            </w:r>
          </w:p>
          <w:p w14:paraId="603A0D91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68.1</w:t>
            </w:r>
          </w:p>
          <w:p w14:paraId="2E276CE9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60.0</w:t>
            </w:r>
          </w:p>
          <w:p w14:paraId="3989FC70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52.3</w:t>
            </w:r>
          </w:p>
          <w:p w14:paraId="7DA62DB3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50.5</w:t>
            </w:r>
          </w:p>
          <w:p w14:paraId="6B342423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69.1</w:t>
            </w:r>
          </w:p>
          <w:p w14:paraId="4A5B3326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5.1</w:t>
            </w:r>
          </w:p>
          <w:p w14:paraId="27C609F4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9.3</w:t>
            </w:r>
          </w:p>
          <w:p w14:paraId="7378A49D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8.3</w:t>
            </w:r>
          </w:p>
          <w:p w14:paraId="7650061B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3.2</w:t>
            </w:r>
          </w:p>
          <w:p w14:paraId="77072960" w14:textId="77777777" w:rsidR="00394995" w:rsidRPr="00847EF8" w:rsidRDefault="00394995" w:rsidP="009A48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68CB338B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6855C72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5387268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65.2</w:t>
            </w:r>
          </w:p>
          <w:p w14:paraId="7189D652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0.2</w:t>
            </w:r>
          </w:p>
          <w:p w14:paraId="4FF00020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4.2</w:t>
            </w:r>
          </w:p>
          <w:p w14:paraId="45419AAD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2.6</w:t>
            </w:r>
          </w:p>
          <w:p w14:paraId="00D7AA88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63.0</w:t>
            </w:r>
          </w:p>
          <w:p w14:paraId="6CB5C20D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58.2</w:t>
            </w:r>
          </w:p>
          <w:p w14:paraId="13E251BB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54.9</w:t>
            </w:r>
          </w:p>
          <w:p w14:paraId="6C662C40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1.6</w:t>
            </w:r>
          </w:p>
          <w:p w14:paraId="26BC91BB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80.1</w:t>
            </w:r>
          </w:p>
          <w:p w14:paraId="2B2F7DCA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85.1</w:t>
            </w:r>
          </w:p>
          <w:p w14:paraId="57F97377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7.2</w:t>
            </w:r>
          </w:p>
          <w:p w14:paraId="17CF8834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3.5</w:t>
            </w:r>
          </w:p>
          <w:p w14:paraId="0FA902EB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61E1A48C" w14:textId="77777777" w:rsidR="00394995" w:rsidRPr="00847EF8" w:rsidRDefault="00394995" w:rsidP="009A48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8726B06" w14:textId="77777777" w:rsidR="00394995" w:rsidRPr="00847EF8" w:rsidRDefault="00394995" w:rsidP="009A48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88088B1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65.8</w:t>
            </w:r>
          </w:p>
          <w:p w14:paraId="0608BB08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1.1</w:t>
            </w:r>
          </w:p>
          <w:p w14:paraId="17FBD562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1.3</w:t>
            </w:r>
          </w:p>
          <w:p w14:paraId="3335E246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0.0</w:t>
            </w:r>
          </w:p>
          <w:p w14:paraId="353670D2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61.9</w:t>
            </w:r>
          </w:p>
          <w:p w14:paraId="0492F685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54.8</w:t>
            </w:r>
          </w:p>
          <w:p w14:paraId="1507F1B5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52.8</w:t>
            </w:r>
          </w:p>
          <w:p w14:paraId="6CD078BB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0.9</w:t>
            </w:r>
          </w:p>
          <w:p w14:paraId="14B47ED2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6.9</w:t>
            </w:r>
          </w:p>
          <w:p w14:paraId="6B71EC84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82.0</w:t>
            </w:r>
          </w:p>
          <w:p w14:paraId="0C8B86EE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7.8</w:t>
            </w:r>
          </w:p>
          <w:p w14:paraId="5FC41F6B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1.6</w:t>
            </w:r>
          </w:p>
          <w:p w14:paraId="01F6263D" w14:textId="77777777" w:rsidR="00394995" w:rsidRPr="00847EF8" w:rsidRDefault="00394995" w:rsidP="009A48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B25A7E2" w14:textId="77777777" w:rsidR="00394995" w:rsidRPr="00847EF8" w:rsidRDefault="00394995" w:rsidP="009A48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EA66C02" w14:textId="77777777" w:rsidR="00394995" w:rsidRPr="00847EF8" w:rsidRDefault="00394995" w:rsidP="009A48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18A7093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1.4</w:t>
            </w:r>
          </w:p>
          <w:p w14:paraId="170DAE2B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1.1</w:t>
            </w:r>
          </w:p>
          <w:p w14:paraId="02DF5748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4.1</w:t>
            </w:r>
          </w:p>
          <w:p w14:paraId="4D240659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1.7</w:t>
            </w:r>
          </w:p>
          <w:p w14:paraId="7A147014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4.5</w:t>
            </w:r>
          </w:p>
          <w:p w14:paraId="7D1CA7BF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1.6</w:t>
            </w:r>
          </w:p>
          <w:p w14:paraId="4F5C4D96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15.8</w:t>
            </w:r>
          </w:p>
          <w:p w14:paraId="23194F6E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45.9</w:t>
            </w:r>
          </w:p>
          <w:p w14:paraId="1D0903EF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41.7</w:t>
            </w:r>
          </w:p>
          <w:p w14:paraId="7DE89A8C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33.5</w:t>
            </w:r>
          </w:p>
          <w:p w14:paraId="5F7DEBF0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23.1</w:t>
            </w:r>
          </w:p>
          <w:p w14:paraId="7CD1326C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18.6</w:t>
            </w:r>
          </w:p>
          <w:p w14:paraId="00884A15" w14:textId="77777777" w:rsidR="00394995" w:rsidRPr="00847EF8" w:rsidRDefault="00394995" w:rsidP="009A48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94995" w:rsidRPr="00847EF8" w14:paraId="7522584A" w14:textId="77777777" w:rsidTr="009A4898"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D69F9" w14:textId="77777777" w:rsidR="00394995" w:rsidRPr="00847EF8" w:rsidRDefault="00394995" w:rsidP="009A489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Tertiary hospitals</w:t>
            </w:r>
          </w:p>
          <w:p w14:paraId="0E772082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August</w:t>
            </w:r>
          </w:p>
          <w:p w14:paraId="0B26C90C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September</w:t>
            </w:r>
          </w:p>
          <w:p w14:paraId="69FB9AD3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October</w:t>
            </w:r>
          </w:p>
          <w:p w14:paraId="746F8174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November</w:t>
            </w:r>
          </w:p>
          <w:p w14:paraId="74C63DC4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December</w:t>
            </w:r>
          </w:p>
          <w:p w14:paraId="743C8781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anuary</w:t>
            </w:r>
          </w:p>
          <w:p w14:paraId="51275114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February</w:t>
            </w:r>
          </w:p>
          <w:p w14:paraId="6C5E57C9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March</w:t>
            </w:r>
          </w:p>
          <w:p w14:paraId="7A5AACF5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April</w:t>
            </w:r>
          </w:p>
          <w:p w14:paraId="03AA256C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May</w:t>
            </w:r>
          </w:p>
          <w:p w14:paraId="316A61CC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une</w:t>
            </w:r>
          </w:p>
          <w:p w14:paraId="5936A679" w14:textId="77777777" w:rsidR="00394995" w:rsidRPr="00847EF8" w:rsidRDefault="00394995" w:rsidP="009A489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uly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3F446" w14:textId="77777777" w:rsidR="00394995" w:rsidRPr="00847EF8" w:rsidRDefault="00394995" w:rsidP="005024B9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</w:p>
          <w:p w14:paraId="7FAF09A7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7</w:t>
            </w:r>
          </w:p>
          <w:p w14:paraId="79123EE8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7</w:t>
            </w:r>
          </w:p>
          <w:p w14:paraId="4C043235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5</w:t>
            </w:r>
          </w:p>
          <w:p w14:paraId="5806F2B2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3</w:t>
            </w:r>
          </w:p>
          <w:p w14:paraId="1D996F88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3</w:t>
            </w:r>
          </w:p>
          <w:p w14:paraId="22587838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3</w:t>
            </w:r>
          </w:p>
          <w:p w14:paraId="3708BE95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1</w:t>
            </w:r>
          </w:p>
          <w:p w14:paraId="6584237B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7</w:t>
            </w:r>
          </w:p>
          <w:p w14:paraId="19521F38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7</w:t>
            </w:r>
          </w:p>
          <w:p w14:paraId="7E8472A5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7</w:t>
            </w:r>
          </w:p>
          <w:p w14:paraId="3A2F12D6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6</w:t>
            </w:r>
          </w:p>
          <w:p w14:paraId="3AF26EFD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8797C" w14:textId="77777777" w:rsidR="00394995" w:rsidRPr="00847EF8" w:rsidRDefault="00394995" w:rsidP="00502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C595DAB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5</w:t>
            </w:r>
          </w:p>
          <w:p w14:paraId="7B6B4355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6</w:t>
            </w:r>
          </w:p>
          <w:p w14:paraId="5D030864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5</w:t>
            </w:r>
          </w:p>
          <w:p w14:paraId="5865CF8D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4</w:t>
            </w:r>
          </w:p>
          <w:p w14:paraId="54D82B4A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1</w:t>
            </w:r>
          </w:p>
          <w:p w14:paraId="04019246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0</w:t>
            </w:r>
          </w:p>
          <w:p w14:paraId="4B55397B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1.8</w:t>
            </w:r>
          </w:p>
          <w:p w14:paraId="1F8B0A6A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3</w:t>
            </w:r>
          </w:p>
          <w:p w14:paraId="341B391C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4</w:t>
            </w:r>
          </w:p>
          <w:p w14:paraId="136AAE48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6</w:t>
            </w:r>
          </w:p>
          <w:p w14:paraId="7EACC217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4</w:t>
            </w:r>
          </w:p>
          <w:p w14:paraId="449EE690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4A4C4" w14:textId="77777777" w:rsidR="00394995" w:rsidRPr="00847EF8" w:rsidRDefault="00394995" w:rsidP="00502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A61EC0F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1</w:t>
            </w:r>
          </w:p>
          <w:p w14:paraId="49A9FB20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4</w:t>
            </w:r>
          </w:p>
          <w:p w14:paraId="1913E83F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5</w:t>
            </w:r>
          </w:p>
          <w:p w14:paraId="2BC188C3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4</w:t>
            </w:r>
          </w:p>
          <w:p w14:paraId="3AA86C71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4</w:t>
            </w:r>
          </w:p>
          <w:p w14:paraId="6A550F74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3</w:t>
            </w:r>
          </w:p>
          <w:p w14:paraId="5C3EBE43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1</w:t>
            </w:r>
          </w:p>
          <w:p w14:paraId="6E160A78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4</w:t>
            </w:r>
          </w:p>
          <w:p w14:paraId="5E9CA0A4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6</w:t>
            </w:r>
          </w:p>
          <w:p w14:paraId="39CBA7F1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8</w:t>
            </w:r>
          </w:p>
          <w:p w14:paraId="54F6A5C3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7</w:t>
            </w:r>
          </w:p>
          <w:p w14:paraId="1542022F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2A0AD" w14:textId="77777777" w:rsidR="00394995" w:rsidRPr="00847EF8" w:rsidRDefault="00394995" w:rsidP="00502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1CAF9F2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4</w:t>
            </w:r>
          </w:p>
          <w:p w14:paraId="22E37E60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6</w:t>
            </w:r>
          </w:p>
          <w:p w14:paraId="0C73EAF7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5</w:t>
            </w:r>
          </w:p>
          <w:p w14:paraId="5609C126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4</w:t>
            </w:r>
          </w:p>
          <w:p w14:paraId="4F43AA37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2</w:t>
            </w:r>
          </w:p>
          <w:p w14:paraId="71E5F0E5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2</w:t>
            </w:r>
          </w:p>
          <w:p w14:paraId="1D577722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0</w:t>
            </w:r>
          </w:p>
          <w:p w14:paraId="3F82033B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5</w:t>
            </w:r>
          </w:p>
          <w:p w14:paraId="79C2CAE4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6</w:t>
            </w:r>
          </w:p>
          <w:p w14:paraId="40EE9293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7</w:t>
            </w:r>
          </w:p>
          <w:p w14:paraId="1B79F416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6</w:t>
            </w:r>
          </w:p>
          <w:p w14:paraId="3095ABF0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E3BBC" w14:textId="77777777" w:rsidR="00394995" w:rsidRPr="00847EF8" w:rsidRDefault="00394995" w:rsidP="005024B9">
            <w:pPr>
              <w:tabs>
                <w:tab w:val="left" w:pos="1230"/>
              </w:tabs>
              <w:rPr>
                <w:rFonts w:ascii="Arial" w:hAnsi="Arial" w:cs="Arial"/>
                <w:sz w:val="16"/>
                <w:szCs w:val="16"/>
              </w:rPr>
            </w:pPr>
          </w:p>
          <w:p w14:paraId="01669403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5.5</w:t>
            </w:r>
          </w:p>
          <w:p w14:paraId="5748DC2E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7.6</w:t>
            </w:r>
          </w:p>
          <w:p w14:paraId="2133A72E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0.1</w:t>
            </w:r>
          </w:p>
          <w:p w14:paraId="55A1662D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0.8</w:t>
            </w:r>
          </w:p>
          <w:p w14:paraId="2BD9BDB7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.3</w:t>
            </w:r>
          </w:p>
          <w:p w14:paraId="5B4FE880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6.5</w:t>
            </w:r>
          </w:p>
          <w:p w14:paraId="23975A3B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25.0</w:t>
            </w:r>
          </w:p>
          <w:p w14:paraId="006D5A36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44.9</w:t>
            </w:r>
          </w:p>
          <w:p w14:paraId="7E2A75BF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44.4</w:t>
            </w:r>
          </w:p>
          <w:p w14:paraId="3DF42011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35.5</w:t>
            </w:r>
          </w:p>
          <w:p w14:paraId="597EFEF8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25.1</w:t>
            </w:r>
          </w:p>
          <w:p w14:paraId="78086547" w14:textId="77777777" w:rsidR="00394995" w:rsidRPr="00847EF8" w:rsidRDefault="00394995" w:rsidP="009A489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22.6</w:t>
            </w:r>
          </w:p>
        </w:tc>
      </w:tr>
    </w:tbl>
    <w:p w14:paraId="41A206B2" w14:textId="77777777" w:rsidR="00413E20" w:rsidRPr="00847EF8" w:rsidRDefault="00413E20" w:rsidP="00AF52DB">
      <w:pPr>
        <w:rPr>
          <w:rFonts w:ascii="Arial" w:hAnsi="Arial" w:cs="Arial"/>
          <w:sz w:val="16"/>
          <w:szCs w:val="16"/>
        </w:rPr>
      </w:pPr>
    </w:p>
    <w:p w14:paraId="5B944B70" w14:textId="77777777" w:rsidR="00847EF8" w:rsidRDefault="00847EF8">
      <w:pPr>
        <w:widowControl/>
        <w:wordWrap/>
        <w:autoSpaceDE/>
        <w:autoSpaceDN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7FE79F38" w14:textId="372E0E39" w:rsidR="00AF52DB" w:rsidRPr="00847EF8" w:rsidRDefault="00D70B52" w:rsidP="00847E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7EF8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847EF8">
        <w:rPr>
          <w:rFonts w:ascii="Times New Roman" w:hAnsi="Times New Roman" w:cs="Times New Roman"/>
          <w:sz w:val="24"/>
          <w:szCs w:val="24"/>
        </w:rPr>
        <w:t>Table 3</w:t>
      </w:r>
      <w:r w:rsidR="00D649F2" w:rsidRPr="00847EF8">
        <w:rPr>
          <w:rFonts w:ascii="Times New Roman" w:hAnsi="Times New Roman" w:cs="Times New Roman"/>
          <w:sz w:val="24"/>
          <w:szCs w:val="24"/>
        </w:rPr>
        <w:t xml:space="preserve">. </w:t>
      </w:r>
      <w:r w:rsidRPr="00847EF8">
        <w:rPr>
          <w:rFonts w:ascii="Times New Roman" w:hAnsi="Times New Roman" w:cs="Times New Roman"/>
          <w:sz w:val="24"/>
          <w:szCs w:val="24"/>
        </w:rPr>
        <w:t>Comparison of mean estimate of the patient</w:t>
      </w:r>
      <w:r w:rsidR="00847EF8">
        <w:rPr>
          <w:rFonts w:ascii="Times New Roman" w:hAnsi="Times New Roman" w:cs="Times New Roman"/>
          <w:sz w:val="24"/>
          <w:szCs w:val="24"/>
        </w:rPr>
        <w:t xml:space="preserve"> </w:t>
      </w:r>
      <w:r w:rsidRPr="00847EF8">
        <w:rPr>
          <w:rFonts w:ascii="Times New Roman" w:hAnsi="Times New Roman" w:cs="Times New Roman"/>
          <w:sz w:val="24"/>
          <w:szCs w:val="24"/>
        </w:rPr>
        <w:t>visit</w:t>
      </w:r>
      <w:r w:rsidR="00847EF8">
        <w:rPr>
          <w:rFonts w:ascii="Times New Roman" w:hAnsi="Times New Roman" w:cs="Times New Roman"/>
          <w:sz w:val="24"/>
          <w:szCs w:val="24"/>
        </w:rPr>
        <w:t>s</w:t>
      </w:r>
      <w:r w:rsidRPr="00847EF8">
        <w:rPr>
          <w:rFonts w:ascii="Times New Roman" w:hAnsi="Times New Roman" w:cs="Times New Roman"/>
          <w:sz w:val="24"/>
          <w:szCs w:val="24"/>
        </w:rPr>
        <w:t xml:space="preserve"> for an ankle sprain</w:t>
      </w:r>
      <w:r w:rsidR="00847EF8">
        <w:rPr>
          <w:rFonts w:ascii="Times New Roman" w:hAnsi="Times New Roman" w:cs="Times New Roman"/>
          <w:sz w:val="24"/>
          <w:szCs w:val="24"/>
        </w:rPr>
        <w:t xml:space="preserve"> per 100,000 individuals</w:t>
      </w:r>
      <w:r w:rsidRPr="00847EF8">
        <w:rPr>
          <w:rFonts w:ascii="Times New Roman" w:hAnsi="Times New Roman" w:cs="Times New Roman"/>
          <w:sz w:val="24"/>
          <w:szCs w:val="24"/>
        </w:rPr>
        <w:t xml:space="preserve"> among school-aged children in South Korea </w:t>
      </w:r>
      <w:r w:rsidR="00847EF8">
        <w:rPr>
          <w:rFonts w:ascii="Times New Roman" w:hAnsi="Times New Roman" w:cs="Times New Roman"/>
          <w:sz w:val="24"/>
          <w:szCs w:val="24"/>
        </w:rPr>
        <w:t>stratified by gender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12"/>
        <w:gridCol w:w="2058"/>
        <w:gridCol w:w="1430"/>
        <w:gridCol w:w="1336"/>
        <w:gridCol w:w="1345"/>
        <w:gridCol w:w="1345"/>
      </w:tblGrid>
      <w:tr w:rsidR="00F93D3F" w:rsidRPr="00847EF8" w14:paraId="7669F62F" w14:textId="77777777" w:rsidTr="00F93D3F"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42F43" w14:textId="3AF7424B" w:rsidR="00F93D3F" w:rsidRPr="00847EF8" w:rsidRDefault="00F93D3F" w:rsidP="00480E9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Month</w:t>
            </w:r>
            <w:r w:rsidR="00480E99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60A5D" w14:textId="77777777" w:rsidR="00F93D3F" w:rsidRPr="00847EF8" w:rsidRDefault="00F93D3F" w:rsidP="00480E9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Baseline average</w:t>
            </w:r>
          </w:p>
          <w:p w14:paraId="0468505B" w14:textId="5C9438F3" w:rsidR="00F93D3F" w:rsidRPr="00847EF8" w:rsidRDefault="00F93D3F" w:rsidP="00480E9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(2010/11 to 2018/19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F59DF" w14:textId="2219368E" w:rsidR="00F93D3F" w:rsidRPr="00847EF8" w:rsidRDefault="00F93D3F" w:rsidP="00480E9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019/20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79D4D" w14:textId="62BE0209" w:rsidR="00F93D3F" w:rsidRPr="00847EF8" w:rsidRDefault="00480E99" w:rsidP="00480E9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onfidence interval</w:t>
            </w:r>
            <w:r>
              <w:rPr>
                <w:rFonts w:ascii="Arial" w:hAnsi="Arial" w:cs="Arial"/>
                <w:sz w:val="16"/>
                <w:szCs w:val="16"/>
              </w:rPr>
              <w:br/>
              <w:t>(upper bound)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A4BEC" w14:textId="4812996C" w:rsidR="00F93D3F" w:rsidRPr="00847EF8" w:rsidRDefault="00480E99" w:rsidP="00480E9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onfidence interval</w:t>
            </w:r>
            <w:r>
              <w:rPr>
                <w:rFonts w:ascii="Arial" w:hAnsi="Arial" w:cs="Arial"/>
                <w:sz w:val="16"/>
                <w:szCs w:val="16"/>
              </w:rPr>
              <w:br/>
              <w:t>(lower bound)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F5203" w14:textId="05030E29" w:rsidR="00F93D3F" w:rsidRPr="00847EF8" w:rsidRDefault="00F93D3F" w:rsidP="00480E9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0</w:t>
            </w:r>
            <w:r w:rsidR="00480E99">
              <w:rPr>
                <w:rFonts w:ascii="Arial" w:hAnsi="Arial" w:cs="Arial"/>
                <w:sz w:val="16"/>
                <w:szCs w:val="16"/>
              </w:rPr>
              <w:t>19/</w:t>
            </w:r>
            <w:r w:rsidRPr="00847EF8">
              <w:rPr>
                <w:rFonts w:ascii="Arial" w:hAnsi="Arial" w:cs="Arial"/>
                <w:sz w:val="16"/>
                <w:szCs w:val="16"/>
              </w:rPr>
              <w:t>20 compared to baseline, percent change</w:t>
            </w:r>
          </w:p>
        </w:tc>
      </w:tr>
      <w:tr w:rsidR="00F93D3F" w:rsidRPr="00847EF8" w14:paraId="0E856A31" w14:textId="77777777" w:rsidTr="00F93D3F"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652A6" w14:textId="77777777" w:rsidR="00F93D3F" w:rsidRPr="00847EF8" w:rsidRDefault="00F93D3F" w:rsidP="00706A4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Overall</w:t>
            </w:r>
          </w:p>
          <w:p w14:paraId="256D8199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August</w:t>
            </w:r>
          </w:p>
          <w:p w14:paraId="75119582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September</w:t>
            </w:r>
          </w:p>
          <w:p w14:paraId="3EA18EA4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October</w:t>
            </w:r>
          </w:p>
          <w:p w14:paraId="56EA1181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November</w:t>
            </w:r>
          </w:p>
          <w:p w14:paraId="6CAE593A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December</w:t>
            </w:r>
          </w:p>
          <w:p w14:paraId="77A1FE54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anuary</w:t>
            </w:r>
          </w:p>
          <w:p w14:paraId="1CA6CAE3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February</w:t>
            </w:r>
          </w:p>
          <w:p w14:paraId="45C22F5F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March</w:t>
            </w:r>
          </w:p>
          <w:p w14:paraId="45A01F3C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April</w:t>
            </w:r>
          </w:p>
          <w:p w14:paraId="2ADB24D4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May</w:t>
            </w:r>
          </w:p>
          <w:p w14:paraId="34209F4D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une</w:t>
            </w:r>
          </w:p>
          <w:p w14:paraId="628C0EFC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uly</w:t>
            </w:r>
          </w:p>
        </w:tc>
        <w:tc>
          <w:tcPr>
            <w:tcW w:w="11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7B45C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83F0CF5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46.99</w:t>
            </w:r>
          </w:p>
          <w:p w14:paraId="65E0DD2E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66.46</w:t>
            </w:r>
          </w:p>
          <w:p w14:paraId="7E92272B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69.90</w:t>
            </w:r>
          </w:p>
          <w:p w14:paraId="47F58752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1.23</w:t>
            </w:r>
          </w:p>
          <w:p w14:paraId="31552171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56.12</w:t>
            </w:r>
          </w:p>
          <w:p w14:paraId="29F0BEEC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40.50</w:t>
            </w:r>
          </w:p>
          <w:p w14:paraId="13D93988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41.77</w:t>
            </w:r>
          </w:p>
          <w:p w14:paraId="0F80C910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6.72</w:t>
            </w:r>
          </w:p>
          <w:p w14:paraId="5AAE1632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84.78</w:t>
            </w:r>
          </w:p>
          <w:p w14:paraId="63965C85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85.63</w:t>
            </w:r>
          </w:p>
          <w:p w14:paraId="1A684AC9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8.27</w:t>
            </w:r>
          </w:p>
          <w:p w14:paraId="2E09CD26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61.11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FF343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3F41D9F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60.30</w:t>
            </w:r>
          </w:p>
          <w:p w14:paraId="47210CCA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8.77</w:t>
            </w:r>
          </w:p>
          <w:p w14:paraId="59F48BC8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87.43</w:t>
            </w:r>
          </w:p>
          <w:p w14:paraId="15A34ECD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88.75</w:t>
            </w:r>
          </w:p>
          <w:p w14:paraId="3512CB77" w14:textId="77777777" w:rsidR="00F93D3F" w:rsidRPr="00847EF8" w:rsidRDefault="00F93D3F" w:rsidP="00FC226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5.96</w:t>
            </w:r>
          </w:p>
          <w:p w14:paraId="2D146887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48.00</w:t>
            </w:r>
          </w:p>
          <w:p w14:paraId="02FAC3C9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38.79</w:t>
            </w:r>
          </w:p>
          <w:p w14:paraId="6935A718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4.89</w:t>
            </w:r>
          </w:p>
          <w:p w14:paraId="4A5842F3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30.46</w:t>
            </w:r>
          </w:p>
          <w:p w14:paraId="370D3F17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39.81</w:t>
            </w:r>
          </w:p>
          <w:p w14:paraId="123A34E4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55.07</w:t>
            </w:r>
          </w:p>
          <w:p w14:paraId="5E0BD901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60.04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0F4D3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F0D06FC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52.01</w:t>
            </w:r>
          </w:p>
          <w:p w14:paraId="11D1E491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3.70</w:t>
            </w:r>
          </w:p>
          <w:p w14:paraId="3C3A3B2F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5.68</w:t>
            </w:r>
          </w:p>
          <w:p w14:paraId="20FD4FDF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7.14</w:t>
            </w:r>
          </w:p>
          <w:p w14:paraId="30EDD0AA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62.77</w:t>
            </w:r>
          </w:p>
          <w:p w14:paraId="2E6ADB82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45.05</w:t>
            </w:r>
          </w:p>
          <w:p w14:paraId="5473C438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43.48</w:t>
            </w:r>
          </w:p>
          <w:p w14:paraId="783B88CF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81.94</w:t>
            </w:r>
          </w:p>
          <w:p w14:paraId="1EFC5FB1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91.00</w:t>
            </w:r>
          </w:p>
          <w:p w14:paraId="52EFD1C1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91.90</w:t>
            </w:r>
          </w:p>
          <w:p w14:paraId="554ECBC1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84.68</w:t>
            </w:r>
          </w:p>
          <w:p w14:paraId="4AEB8181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67.55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41C43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4D0D7C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41.96</w:t>
            </w:r>
          </w:p>
          <w:p w14:paraId="3A0B0B0A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59.22</w:t>
            </w:r>
          </w:p>
          <w:p w14:paraId="54B352ED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64.12</w:t>
            </w:r>
          </w:p>
          <w:p w14:paraId="7E813532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65.31</w:t>
            </w:r>
          </w:p>
          <w:p w14:paraId="3DE2BCF8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49.47</w:t>
            </w:r>
          </w:p>
          <w:p w14:paraId="3E784F09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35.96</w:t>
            </w:r>
          </w:p>
          <w:p w14:paraId="287CD70D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40.05</w:t>
            </w:r>
          </w:p>
          <w:p w14:paraId="5852CBD6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1.51</w:t>
            </w:r>
          </w:p>
          <w:p w14:paraId="7B62C0D5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8.56</w:t>
            </w:r>
          </w:p>
          <w:p w14:paraId="168CA165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9.36</w:t>
            </w:r>
          </w:p>
          <w:p w14:paraId="2C185677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1.87</w:t>
            </w:r>
          </w:p>
          <w:p w14:paraId="3CB9E49A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54.67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3CBD3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52F3C5C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8.33</w:t>
            </w:r>
          </w:p>
          <w:p w14:paraId="102B860B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18.53</w:t>
            </w:r>
          </w:p>
          <w:p w14:paraId="70C207B2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5.08</w:t>
            </w:r>
          </w:p>
          <w:p w14:paraId="5EAE1E3D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4.60</w:t>
            </w:r>
          </w:p>
          <w:p w14:paraId="58CAFDA0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35.36</w:t>
            </w:r>
          </w:p>
          <w:p w14:paraId="7E70B970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18.50</w:t>
            </w:r>
          </w:p>
          <w:p w14:paraId="4587077B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7.13</w:t>
            </w:r>
          </w:p>
          <w:p w14:paraId="6836D505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67.56</w:t>
            </w:r>
          </w:p>
          <w:p w14:paraId="1A970AC5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64.08</w:t>
            </w:r>
          </w:p>
          <w:p w14:paraId="2F84D4E6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53.51</w:t>
            </w:r>
          </w:p>
          <w:p w14:paraId="15E85147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29.64</w:t>
            </w:r>
          </w:p>
          <w:p w14:paraId="0C82BC7B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1.76</w:t>
            </w:r>
          </w:p>
        </w:tc>
      </w:tr>
      <w:tr w:rsidR="00F93D3F" w:rsidRPr="00847EF8" w14:paraId="73B3ED9C" w14:textId="77777777" w:rsidTr="00F93D3F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2F47936C" w14:textId="77777777" w:rsidR="00F93D3F" w:rsidRPr="00847EF8" w:rsidRDefault="00F93D3F" w:rsidP="00706A4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67EF63DC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August</w:t>
            </w:r>
          </w:p>
          <w:p w14:paraId="65D6CFA7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September</w:t>
            </w:r>
          </w:p>
          <w:p w14:paraId="7CE9269C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October</w:t>
            </w:r>
          </w:p>
          <w:p w14:paraId="177B32EC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November</w:t>
            </w:r>
          </w:p>
          <w:p w14:paraId="6C5D5223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December</w:t>
            </w:r>
          </w:p>
          <w:p w14:paraId="5324F0B7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anuary</w:t>
            </w:r>
          </w:p>
          <w:p w14:paraId="4B337AD1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February</w:t>
            </w:r>
          </w:p>
          <w:p w14:paraId="10FB71B4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March</w:t>
            </w:r>
          </w:p>
          <w:p w14:paraId="1945CEB3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April</w:t>
            </w:r>
          </w:p>
          <w:p w14:paraId="2617675F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May</w:t>
            </w:r>
          </w:p>
          <w:p w14:paraId="6AE55FC8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une</w:t>
            </w:r>
          </w:p>
          <w:p w14:paraId="7C98654D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uly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7D733FAB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5E7756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46.19</w:t>
            </w:r>
          </w:p>
          <w:p w14:paraId="4814ED97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67.53</w:t>
            </w:r>
          </w:p>
          <w:p w14:paraId="65EBA168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1.11</w:t>
            </w:r>
          </w:p>
          <w:p w14:paraId="1B9BEDAC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3.25</w:t>
            </w:r>
          </w:p>
          <w:p w14:paraId="47F99F9F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57.64</w:t>
            </w:r>
          </w:p>
          <w:p w14:paraId="4E6D832F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41.33</w:t>
            </w:r>
          </w:p>
          <w:p w14:paraId="5A4E758B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42.73</w:t>
            </w:r>
          </w:p>
          <w:p w14:paraId="0F003CAD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81.68</w:t>
            </w:r>
          </w:p>
          <w:p w14:paraId="172470E6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87.13</w:t>
            </w:r>
          </w:p>
          <w:p w14:paraId="6C0BD5EF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84.25</w:t>
            </w:r>
          </w:p>
          <w:p w14:paraId="1D1B1C60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8.03</w:t>
            </w:r>
          </w:p>
          <w:p w14:paraId="341C4DBE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59.7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3CDF34B6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9F5F6EB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58.34</w:t>
            </w:r>
          </w:p>
          <w:p w14:paraId="4C0E762E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6.84</w:t>
            </w:r>
          </w:p>
          <w:p w14:paraId="61D89043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87.04</w:t>
            </w:r>
          </w:p>
          <w:p w14:paraId="4C23341B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87.70</w:t>
            </w:r>
          </w:p>
          <w:p w14:paraId="7D92BA82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5.42</w:t>
            </w:r>
          </w:p>
          <w:p w14:paraId="010A111B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48.51</w:t>
            </w:r>
          </w:p>
          <w:p w14:paraId="7A3EE04B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39.86</w:t>
            </w:r>
          </w:p>
          <w:p w14:paraId="592F92E2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4.84</w:t>
            </w:r>
          </w:p>
          <w:p w14:paraId="1122D43A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30.50</w:t>
            </w:r>
          </w:p>
          <w:p w14:paraId="00346CAC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40.50</w:t>
            </w:r>
          </w:p>
          <w:p w14:paraId="7639AD6A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54.94</w:t>
            </w:r>
          </w:p>
          <w:p w14:paraId="1DBEBEC9" w14:textId="77777777" w:rsidR="00F93D3F" w:rsidRPr="00847EF8" w:rsidRDefault="00F93D3F" w:rsidP="00D64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58.8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9A9EFE0" w14:textId="77777777" w:rsidR="00F93D3F" w:rsidRPr="00847EF8" w:rsidRDefault="00F93D3F" w:rsidP="00D649F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7642975" w14:textId="77777777" w:rsidR="00F93D3F" w:rsidRPr="00847EF8" w:rsidRDefault="00F93D3F" w:rsidP="00D649F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49.98</w:t>
            </w:r>
          </w:p>
          <w:p w14:paraId="68975979" w14:textId="77777777" w:rsidR="00F93D3F" w:rsidRPr="00847EF8" w:rsidRDefault="00F93D3F" w:rsidP="00D649F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3.58</w:t>
            </w:r>
          </w:p>
          <w:p w14:paraId="11506D59" w14:textId="77777777" w:rsidR="00F93D3F" w:rsidRPr="00847EF8" w:rsidRDefault="00F93D3F" w:rsidP="00D649F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5.67</w:t>
            </w:r>
          </w:p>
          <w:p w14:paraId="557FA282" w14:textId="77777777" w:rsidR="00F93D3F" w:rsidRPr="00847EF8" w:rsidRDefault="00F93D3F" w:rsidP="00D649F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7.61</w:t>
            </w:r>
          </w:p>
          <w:p w14:paraId="1C8A3164" w14:textId="77777777" w:rsidR="00F93D3F" w:rsidRPr="00847EF8" w:rsidRDefault="00F93D3F" w:rsidP="00D649F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63.25</w:t>
            </w:r>
          </w:p>
          <w:p w14:paraId="7C958CD6" w14:textId="77777777" w:rsidR="00F93D3F" w:rsidRPr="00847EF8" w:rsidRDefault="00F93D3F" w:rsidP="00D649F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45.31</w:t>
            </w:r>
          </w:p>
          <w:p w14:paraId="1048E0D6" w14:textId="77777777" w:rsidR="00F93D3F" w:rsidRPr="00847EF8" w:rsidRDefault="00F93D3F" w:rsidP="00D649F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44.22</w:t>
            </w:r>
          </w:p>
          <w:p w14:paraId="56E62538" w14:textId="77777777" w:rsidR="00F93D3F" w:rsidRPr="00847EF8" w:rsidRDefault="00F93D3F" w:rsidP="00D649F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85.60</w:t>
            </w:r>
          </w:p>
          <w:p w14:paraId="562EA704" w14:textId="77777777" w:rsidR="00F93D3F" w:rsidRPr="00847EF8" w:rsidRDefault="00F93D3F" w:rsidP="00D649F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91.85</w:t>
            </w:r>
          </w:p>
          <w:p w14:paraId="56CA1DD7" w14:textId="77777777" w:rsidR="00F93D3F" w:rsidRPr="00847EF8" w:rsidRDefault="00F93D3F" w:rsidP="00D649F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89.18</w:t>
            </w:r>
          </w:p>
          <w:p w14:paraId="22E7B5B2" w14:textId="77777777" w:rsidR="00F93D3F" w:rsidRPr="00847EF8" w:rsidRDefault="00F93D3F" w:rsidP="00D649F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83.27</w:t>
            </w:r>
          </w:p>
          <w:p w14:paraId="2E32396B" w14:textId="77777777" w:rsidR="00F93D3F" w:rsidRPr="00847EF8" w:rsidRDefault="00F93D3F" w:rsidP="00D649F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65.3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7D189D9" w14:textId="77777777" w:rsidR="00F93D3F" w:rsidRPr="00847EF8" w:rsidRDefault="00F93D3F" w:rsidP="00413E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CA22AB7" w14:textId="77777777" w:rsidR="00F93D3F" w:rsidRPr="00847EF8" w:rsidRDefault="00F93D3F" w:rsidP="00413E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42.39</w:t>
            </w:r>
          </w:p>
          <w:p w14:paraId="144D8301" w14:textId="77777777" w:rsidR="00F93D3F" w:rsidRPr="00847EF8" w:rsidRDefault="00F93D3F" w:rsidP="00413E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61.48</w:t>
            </w:r>
          </w:p>
          <w:p w14:paraId="7CA76CA4" w14:textId="77777777" w:rsidR="00F93D3F" w:rsidRPr="00847EF8" w:rsidRDefault="00F93D3F" w:rsidP="00413E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66.55</w:t>
            </w:r>
          </w:p>
          <w:p w14:paraId="3DFFC105" w14:textId="77777777" w:rsidR="00F93D3F" w:rsidRPr="00847EF8" w:rsidRDefault="00F93D3F" w:rsidP="00413E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68.88</w:t>
            </w:r>
          </w:p>
          <w:p w14:paraId="179CB6F5" w14:textId="77777777" w:rsidR="00F93D3F" w:rsidRPr="00847EF8" w:rsidRDefault="00F93D3F" w:rsidP="00413E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52.03</w:t>
            </w:r>
          </w:p>
          <w:p w14:paraId="72239C2F" w14:textId="77777777" w:rsidR="00F93D3F" w:rsidRPr="00847EF8" w:rsidRDefault="00F93D3F" w:rsidP="00413E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37.34</w:t>
            </w:r>
          </w:p>
          <w:p w14:paraId="5B2BA657" w14:textId="77777777" w:rsidR="00F93D3F" w:rsidRPr="00847EF8" w:rsidRDefault="00F93D3F" w:rsidP="00413E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41.24</w:t>
            </w:r>
          </w:p>
          <w:p w14:paraId="34994DC5" w14:textId="77777777" w:rsidR="00F93D3F" w:rsidRPr="00847EF8" w:rsidRDefault="00F93D3F" w:rsidP="00413E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7.77</w:t>
            </w:r>
          </w:p>
          <w:p w14:paraId="78494333" w14:textId="77777777" w:rsidR="00F93D3F" w:rsidRPr="00847EF8" w:rsidRDefault="00F93D3F" w:rsidP="00413E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82.42</w:t>
            </w:r>
          </w:p>
          <w:p w14:paraId="2DA3E40E" w14:textId="77777777" w:rsidR="00F93D3F" w:rsidRPr="00847EF8" w:rsidRDefault="00F93D3F" w:rsidP="00413E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9.32</w:t>
            </w:r>
          </w:p>
          <w:p w14:paraId="0370AF8D" w14:textId="77777777" w:rsidR="00F93D3F" w:rsidRPr="00847EF8" w:rsidRDefault="00F93D3F" w:rsidP="00413E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72.78</w:t>
            </w:r>
          </w:p>
          <w:p w14:paraId="150B6C1F" w14:textId="77777777" w:rsidR="00F93D3F" w:rsidRPr="00847EF8" w:rsidRDefault="00F93D3F" w:rsidP="00413E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54.1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23FA811" w14:textId="77777777" w:rsidR="00F93D3F" w:rsidRPr="00847EF8" w:rsidRDefault="00F93D3F" w:rsidP="00413E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F1F86F8" w14:textId="77777777" w:rsidR="00F93D3F" w:rsidRPr="00847EF8" w:rsidRDefault="00F93D3F" w:rsidP="00413E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6.31</w:t>
            </w:r>
          </w:p>
          <w:p w14:paraId="4789960F" w14:textId="77777777" w:rsidR="00F93D3F" w:rsidRPr="00847EF8" w:rsidRDefault="00F93D3F" w:rsidP="00413E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13.79</w:t>
            </w:r>
          </w:p>
          <w:p w14:paraId="044E9F9C" w14:textId="77777777" w:rsidR="00F93D3F" w:rsidRPr="00847EF8" w:rsidRDefault="00F93D3F" w:rsidP="00413E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22.41</w:t>
            </w:r>
          </w:p>
          <w:p w14:paraId="574DD533" w14:textId="77777777" w:rsidR="00F93D3F" w:rsidRPr="00847EF8" w:rsidRDefault="00F93D3F" w:rsidP="00413E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19.73</w:t>
            </w:r>
          </w:p>
          <w:p w14:paraId="5FF8E1D6" w14:textId="77777777" w:rsidR="00F93D3F" w:rsidRPr="00847EF8" w:rsidRDefault="00F93D3F" w:rsidP="00413E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30.85</w:t>
            </w:r>
          </w:p>
          <w:p w14:paraId="69FCC68D" w14:textId="77777777" w:rsidR="00F93D3F" w:rsidRPr="00847EF8" w:rsidRDefault="00F93D3F" w:rsidP="00413E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17.39</w:t>
            </w:r>
          </w:p>
          <w:p w14:paraId="2159FA13" w14:textId="77777777" w:rsidR="00F93D3F" w:rsidRPr="00847EF8" w:rsidRDefault="00F93D3F" w:rsidP="00413E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6.71</w:t>
            </w:r>
          </w:p>
          <w:p w14:paraId="13DB5F21" w14:textId="77777777" w:rsidR="00F93D3F" w:rsidRPr="00847EF8" w:rsidRDefault="00F93D3F" w:rsidP="00413E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69.59</w:t>
            </w:r>
          </w:p>
          <w:p w14:paraId="61DD3F9D" w14:textId="77777777" w:rsidR="00F93D3F" w:rsidRPr="00847EF8" w:rsidRDefault="00F93D3F" w:rsidP="00413E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65.00</w:t>
            </w:r>
          </w:p>
          <w:p w14:paraId="7FDE66F0" w14:textId="77777777" w:rsidR="00F93D3F" w:rsidRPr="00847EF8" w:rsidRDefault="00F93D3F" w:rsidP="00413E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51.93</w:t>
            </w:r>
          </w:p>
          <w:p w14:paraId="121FFD87" w14:textId="77777777" w:rsidR="00F93D3F" w:rsidRPr="00847EF8" w:rsidRDefault="00F93D3F" w:rsidP="00413E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29.59</w:t>
            </w:r>
          </w:p>
          <w:p w14:paraId="704DCCBA" w14:textId="77777777" w:rsidR="00F93D3F" w:rsidRPr="00847EF8" w:rsidRDefault="00F93D3F" w:rsidP="00F93D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-1.43</w:t>
            </w:r>
          </w:p>
        </w:tc>
      </w:tr>
      <w:tr w:rsidR="00F93D3F" w:rsidRPr="00847EF8" w14:paraId="30426158" w14:textId="77777777" w:rsidTr="00F93D3F"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F6531" w14:textId="77777777" w:rsidR="00F93D3F" w:rsidRPr="00847EF8" w:rsidRDefault="00F93D3F" w:rsidP="00706A4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5BC9FBD0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August</w:t>
            </w:r>
          </w:p>
          <w:p w14:paraId="6ECE53CB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September</w:t>
            </w:r>
          </w:p>
          <w:p w14:paraId="7C718EE6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October</w:t>
            </w:r>
          </w:p>
          <w:p w14:paraId="2B840D02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November</w:t>
            </w:r>
          </w:p>
          <w:p w14:paraId="03F3DE85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December</w:t>
            </w:r>
          </w:p>
          <w:p w14:paraId="3DAC5129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anuary</w:t>
            </w:r>
          </w:p>
          <w:p w14:paraId="16B25841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February</w:t>
            </w:r>
          </w:p>
          <w:p w14:paraId="52F07E98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March</w:t>
            </w:r>
          </w:p>
          <w:p w14:paraId="6F3563E9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April</w:t>
            </w:r>
          </w:p>
          <w:p w14:paraId="6E46C18D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May</w:t>
            </w:r>
          </w:p>
          <w:p w14:paraId="2B7C2B3F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une</w:t>
            </w:r>
          </w:p>
          <w:p w14:paraId="5593CE73" w14:textId="77777777" w:rsidR="00F93D3F" w:rsidRPr="00847EF8" w:rsidRDefault="00F93D3F" w:rsidP="00706A4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47EF8">
              <w:rPr>
                <w:rFonts w:ascii="Arial" w:hAnsi="Arial" w:cs="Arial"/>
                <w:sz w:val="16"/>
                <w:szCs w:val="16"/>
              </w:rPr>
              <w:t>July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40552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</w:p>
          <w:p w14:paraId="722CD1B5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47.74</w:t>
            </w:r>
          </w:p>
          <w:p w14:paraId="3C76126D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5.12</w:t>
            </w:r>
          </w:p>
          <w:p w14:paraId="18ADBB3D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7.47</w:t>
            </w:r>
          </w:p>
          <w:p w14:paraId="5BF4CC41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8.14</w:t>
            </w:r>
          </w:p>
          <w:p w14:paraId="594CC330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53.95</w:t>
            </w:r>
          </w:p>
          <w:p w14:paraId="70E8DFA7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39.08</w:t>
            </w:r>
          </w:p>
          <w:p w14:paraId="30D8F3FE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39.61</w:t>
            </w:r>
          </w:p>
          <w:p w14:paraId="0E152786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9.23</w:t>
            </w:r>
          </w:p>
          <w:p w14:paraId="5C9A07C2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0.36</w:t>
            </w:r>
          </w:p>
          <w:p w14:paraId="1C2893A4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5.46</w:t>
            </w:r>
          </w:p>
          <w:p w14:paraId="5BB4BF36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76.62</w:t>
            </w:r>
          </w:p>
          <w:p w14:paraId="40186324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1.83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044D5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</w:p>
          <w:p w14:paraId="597D504E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58.84</w:t>
            </w:r>
          </w:p>
          <w:p w14:paraId="377EB1A1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76.20</w:t>
            </w:r>
          </w:p>
          <w:p w14:paraId="1271508C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2.70</w:t>
            </w:r>
          </w:p>
          <w:p w14:paraId="202BC348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4.64</w:t>
            </w:r>
          </w:p>
          <w:p w14:paraId="49EF7261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72.06</w:t>
            </w:r>
          </w:p>
          <w:p w14:paraId="0203C92F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46.27</w:t>
            </w:r>
          </w:p>
          <w:p w14:paraId="6649D0A9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36.69</w:t>
            </w:r>
          </w:p>
          <w:p w14:paraId="38D6D344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4.33</w:t>
            </w:r>
          </w:p>
          <w:p w14:paraId="2473A974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9.67</w:t>
            </w:r>
          </w:p>
          <w:p w14:paraId="04388124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38.10</w:t>
            </w:r>
          </w:p>
          <w:p w14:paraId="06BEE5D3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53.87</w:t>
            </w:r>
          </w:p>
          <w:p w14:paraId="6483756A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59.86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C5254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</w:p>
          <w:p w14:paraId="7F2F2CCA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51.65</w:t>
            </w:r>
          </w:p>
          <w:p w14:paraId="4FD63E23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70.02</w:t>
            </w:r>
          </w:p>
          <w:p w14:paraId="691AAF30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73.00</w:t>
            </w:r>
          </w:p>
          <w:p w14:paraId="3FBFA28C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73.17</w:t>
            </w:r>
          </w:p>
          <w:p w14:paraId="35CBB418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59.90</w:t>
            </w:r>
          </w:p>
          <w:p w14:paraId="62C8D163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42.73</w:t>
            </w:r>
          </w:p>
          <w:p w14:paraId="4D15A68B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41.31</w:t>
            </w:r>
          </w:p>
          <w:p w14:paraId="52A30BB2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74.59</w:t>
            </w:r>
          </w:p>
          <w:p w14:paraId="54048667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5.74</w:t>
            </w:r>
          </w:p>
          <w:p w14:paraId="4CA4F5FC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90.19</w:t>
            </w:r>
          </w:p>
          <w:p w14:paraId="6F7D92D8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2.33</w:t>
            </w:r>
          </w:p>
          <w:p w14:paraId="3F77618E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6.80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64C71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</w:p>
          <w:p w14:paraId="5B0F6C4E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43.83</w:t>
            </w:r>
          </w:p>
          <w:p w14:paraId="79BAE3B2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0.23</w:t>
            </w:r>
          </w:p>
          <w:p w14:paraId="11BE0B11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1.94</w:t>
            </w:r>
          </w:p>
          <w:p w14:paraId="42BB5821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3.11</w:t>
            </w:r>
          </w:p>
          <w:p w14:paraId="2830B25F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47.99</w:t>
            </w:r>
          </w:p>
          <w:p w14:paraId="6F37ABD1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35.42</w:t>
            </w:r>
          </w:p>
          <w:p w14:paraId="45C771CD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37.90</w:t>
            </w:r>
          </w:p>
          <w:p w14:paraId="0F65AF80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63.87</w:t>
            </w:r>
          </w:p>
          <w:p w14:paraId="4B0A75CD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74.97</w:t>
            </w:r>
          </w:p>
          <w:p w14:paraId="6B560B11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80.74</w:t>
            </w:r>
          </w:p>
          <w:p w14:paraId="5EF383F5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70.92</w:t>
            </w:r>
          </w:p>
          <w:p w14:paraId="3F1A46B7" w14:textId="77777777" w:rsidR="00F93D3F" w:rsidRPr="00847EF8" w:rsidRDefault="00F93D3F" w:rsidP="004079CC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56.85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7A5DB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</w:p>
          <w:p w14:paraId="1C42B86C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3.24</w:t>
            </w:r>
          </w:p>
          <w:p w14:paraId="46A9D66F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7.01</w:t>
            </w:r>
          </w:p>
          <w:p w14:paraId="7C9439EF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2.56</w:t>
            </w:r>
          </w:p>
          <w:p w14:paraId="5D7F8F51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24.21</w:t>
            </w:r>
          </w:p>
          <w:p w14:paraId="01A9FC42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33.58</w:t>
            </w:r>
          </w:p>
          <w:p w14:paraId="713F1DAE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18.42</w:t>
            </w:r>
          </w:p>
          <w:p w14:paraId="1D6294C6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7.36</w:t>
            </w:r>
          </w:p>
          <w:p w14:paraId="69F238FC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64.86</w:t>
            </w:r>
          </w:p>
          <w:p w14:paraId="0C80F936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63.08</w:t>
            </w:r>
          </w:p>
          <w:p w14:paraId="4AE5420A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55.42</w:t>
            </w:r>
          </w:p>
          <w:p w14:paraId="58236707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29.70</w:t>
            </w:r>
          </w:p>
          <w:p w14:paraId="613458E0" w14:textId="77777777" w:rsidR="00F93D3F" w:rsidRPr="00847EF8" w:rsidRDefault="00F93D3F" w:rsidP="00413E2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16"/>
                <w:szCs w:val="16"/>
              </w:rPr>
            </w:pPr>
            <w:r w:rsidRPr="00847EF8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-3.18</w:t>
            </w:r>
          </w:p>
        </w:tc>
      </w:tr>
    </w:tbl>
    <w:p w14:paraId="7D9D29E2" w14:textId="77777777" w:rsidR="00706A4B" w:rsidRPr="00AF52DB" w:rsidRDefault="00706A4B" w:rsidP="00672470">
      <w:pPr>
        <w:rPr>
          <w:rFonts w:ascii="Times New Roman" w:hAnsi="Times New Roman" w:cs="Times New Roman"/>
          <w:sz w:val="24"/>
          <w:szCs w:val="24"/>
        </w:rPr>
      </w:pPr>
    </w:p>
    <w:sectPr w:rsidR="00706A4B" w:rsidRPr="00AF52D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3855CB"/>
    <w:multiLevelType w:val="hybridMultilevel"/>
    <w:tmpl w:val="26BEB1A2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zMbc0tzSwMLcwNDBS0lEKTi0uzszPAykwqwUAa72eDywAAAA="/>
  </w:docVars>
  <w:rsids>
    <w:rsidRoot w:val="00AF52DB"/>
    <w:rsid w:val="000A0902"/>
    <w:rsid w:val="000B701A"/>
    <w:rsid w:val="000D7FD3"/>
    <w:rsid w:val="001331CC"/>
    <w:rsid w:val="002A5B39"/>
    <w:rsid w:val="002C41A1"/>
    <w:rsid w:val="0030278D"/>
    <w:rsid w:val="00343173"/>
    <w:rsid w:val="00394995"/>
    <w:rsid w:val="004079CC"/>
    <w:rsid w:val="00413E20"/>
    <w:rsid w:val="00480E99"/>
    <w:rsid w:val="005024B9"/>
    <w:rsid w:val="00572153"/>
    <w:rsid w:val="005E437A"/>
    <w:rsid w:val="0064372F"/>
    <w:rsid w:val="00672470"/>
    <w:rsid w:val="00706A4B"/>
    <w:rsid w:val="008308DF"/>
    <w:rsid w:val="00847EF8"/>
    <w:rsid w:val="008638E2"/>
    <w:rsid w:val="00884601"/>
    <w:rsid w:val="009B52D8"/>
    <w:rsid w:val="00A97409"/>
    <w:rsid w:val="00AA6F52"/>
    <w:rsid w:val="00AF52DB"/>
    <w:rsid w:val="00B04739"/>
    <w:rsid w:val="00B4664A"/>
    <w:rsid w:val="00BA5152"/>
    <w:rsid w:val="00BC6BF6"/>
    <w:rsid w:val="00C74C29"/>
    <w:rsid w:val="00CF2A88"/>
    <w:rsid w:val="00D649F2"/>
    <w:rsid w:val="00D70B52"/>
    <w:rsid w:val="00E60213"/>
    <w:rsid w:val="00F16244"/>
    <w:rsid w:val="00F93D3F"/>
    <w:rsid w:val="00FC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D4E9B"/>
  <w15:chartTrackingRefBased/>
  <w15:docId w15:val="{28FE0906-0DB5-4DD5-90E5-417961DB6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A4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qFormat/>
    <w:rsid w:val="00847EF8"/>
    <w:pPr>
      <w:widowControl w:val="0"/>
      <w:wordWrap w:val="0"/>
      <w:autoSpaceDE w:val="0"/>
      <w:autoSpaceDN w:val="0"/>
      <w:spacing w:after="0" w:line="240" w:lineRule="auto"/>
    </w:pPr>
    <w:rPr>
      <w:rFonts w:ascii="Calibri" w:eastAsia="Malgun Gothic" w:hAnsi="Calibri" w:cs="Times New Roman"/>
    </w:rPr>
  </w:style>
  <w:style w:type="character" w:customStyle="1" w:styleId="NoSpacingChar">
    <w:name w:val="No Spacing Char"/>
    <w:link w:val="NoSpacing"/>
    <w:rsid w:val="00847EF8"/>
    <w:rPr>
      <w:rFonts w:ascii="Calibri" w:eastAsia="Malgun Gothic" w:hAnsi="Calibri" w:cs="Times New Roman"/>
    </w:rPr>
  </w:style>
  <w:style w:type="paragraph" w:styleId="ListParagraph">
    <w:name w:val="List Paragraph"/>
    <w:basedOn w:val="Normal"/>
    <w:uiPriority w:val="34"/>
    <w:qFormat/>
    <w:rsid w:val="00847EF8"/>
    <w:pPr>
      <w:spacing w:after="160" w:line="259" w:lineRule="auto"/>
      <w:ind w:left="720"/>
      <w:contextualSpacing/>
    </w:pPr>
    <w:rPr>
      <w:rFonts w:ascii="Times New Roman" w:eastAsia="Malgun Gothic" w:hAnsi="Times New Roman" w:cs="Times New Roman"/>
      <w:sz w:val="24"/>
    </w:rPr>
  </w:style>
  <w:style w:type="paragraph" w:styleId="Revision">
    <w:name w:val="Revision"/>
    <w:hidden/>
    <w:uiPriority w:val="99"/>
    <w:semiHidden/>
    <w:rsid w:val="008638E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2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1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6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8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5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3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6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8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5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1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3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8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1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9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5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2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3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9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7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4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4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0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1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1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6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2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0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5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1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8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4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4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1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5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6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4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0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1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1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7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3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6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2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1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1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4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9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5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9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2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8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4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2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0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1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9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0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9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7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9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7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6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6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9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2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6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5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6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9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4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7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8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2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6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0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1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3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6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7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0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3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8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1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6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0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6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8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4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8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41</Words>
  <Characters>5939</Characters>
  <Application>Microsoft Office Word</Application>
  <DocSecurity>0</DocSecurity>
  <Lines>49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[교원]유석현</cp:lastModifiedBy>
  <cp:revision>3</cp:revision>
  <dcterms:created xsi:type="dcterms:W3CDTF">2022-02-08T22:06:00Z</dcterms:created>
  <dcterms:modified xsi:type="dcterms:W3CDTF">2022-02-08T22:06:00Z</dcterms:modified>
</cp:coreProperties>
</file>